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3993" w:rsidRPr="00D4017C" w:rsidRDefault="003C3993" w:rsidP="006D499F">
      <w:pPr>
        <w:pStyle w:val="Heading1"/>
        <w:rPr>
          <w:rFonts w:cs="Times New Roman"/>
        </w:rPr>
      </w:pPr>
      <w:bookmarkStart w:id="0" w:name="_GoBack"/>
      <w:bookmarkEnd w:id="0"/>
      <w:r w:rsidRPr="00D4017C">
        <w:rPr>
          <w:rFonts w:cs="Times New Roman"/>
        </w:rPr>
        <w:t xml:space="preserve">Table S1. </w:t>
      </w:r>
      <w:r w:rsidR="00E85188" w:rsidRPr="00D4017C">
        <w:rPr>
          <w:rFonts w:cs="Times New Roman"/>
        </w:rPr>
        <w:t xml:space="preserve">Representative GI number, the type of activity class and full name of </w:t>
      </w:r>
      <w:r w:rsidR="00386EE9" w:rsidRPr="00D4017C">
        <w:rPr>
          <w:rFonts w:cs="Times New Roman"/>
        </w:rPr>
        <w:t>target</w:t>
      </w:r>
      <w:r w:rsidR="00E85188" w:rsidRPr="00D4017C">
        <w:rPr>
          <w:rFonts w:cs="Times New Roman"/>
        </w:rPr>
        <w:t xml:space="preserve"> </w:t>
      </w:r>
      <w:r w:rsidR="00BD274E" w:rsidRPr="00D4017C">
        <w:rPr>
          <w:rFonts w:cs="Times New Roman"/>
        </w:rPr>
        <w:t>of</w:t>
      </w:r>
      <w:r w:rsidR="00E85188" w:rsidRPr="00D4017C">
        <w:rPr>
          <w:rFonts w:cs="Times New Roman"/>
        </w:rPr>
        <w:t xml:space="preserve"> 208 activity classes</w:t>
      </w:r>
    </w:p>
    <w:tbl>
      <w:tblPr>
        <w:tblW w:w="8628" w:type="dxa"/>
        <w:tblInd w:w="93" w:type="dxa"/>
        <w:tblLook w:val="04A0" w:firstRow="1" w:lastRow="0" w:firstColumn="1" w:lastColumn="0" w:noHBand="0" w:noVBand="1"/>
      </w:tblPr>
      <w:tblGrid>
        <w:gridCol w:w="960"/>
        <w:gridCol w:w="1116"/>
        <w:gridCol w:w="1005"/>
        <w:gridCol w:w="5748"/>
      </w:tblGrid>
      <w:tr w:rsidR="00BD274E" w:rsidRPr="00D4017C" w:rsidTr="00D4017C">
        <w:trPr>
          <w:trHeight w:val="315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US"/>
              </w:rPr>
              <w:t>Activity Clas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US"/>
              </w:rPr>
              <w:t>GI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US"/>
              </w:rPr>
              <w:t>Type</w:t>
            </w:r>
          </w:p>
        </w:tc>
        <w:tc>
          <w:tcPr>
            <w:tcW w:w="574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US"/>
              </w:rPr>
              <w:t>GI Name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134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Type-1 angiotensin II receptor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131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uscarinic acetylcholine receptor M1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286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odium-dependent dopamine transporter; Short=DA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3518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euronal acetylcholine receptor subunit alpha-7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174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Delta-type opioid receptor; Short=D-OR-1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314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denosine receptor A1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1709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etabotropic glutamate receptor 5; Short=mGluR5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666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itric oxide synthase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255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rotein kinase C alpha type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006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odium-dependent serotonin transporter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484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rostaglandin G/H synthase 1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9143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rostaglandin G/H synthase 2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11418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High affinity choline transporter 1 [Homo sapiens]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257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Proto-oncogene tyrosine-protein kinase </w:t>
            </w:r>
            <w:proofErr w:type="spellStart"/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rc</w:t>
            </w:r>
            <w:proofErr w:type="spellEnd"/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207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amma-aminobutyric acid receptor subunit alpha-2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182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D(2) dopamine receptor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666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itric oxide synthase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877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utative potassium channel subunit [Homo sapiens]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36152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1-family aminopeptidase [Plasmodium falciparum 3D7]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1830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rotein-tyrosine kinase 2-beta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214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lutamate receptor 1; Short=GluR-1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002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etabotropic glutamate receptor 3; Short=mGluR3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286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odium-dependent noradrenaline transporter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4984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Histone deacetylase 1; Short=HD1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80272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DEFINITION  AKT1 [Homo sapiens]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1217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teroidogenic factor 1; Short=SF-1; Short=STF-1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289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europeptide Y receptor type 1; Short=NPY1-R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4997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Dual specificity protein phosphatase 6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5822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DEFINITION  Mcl-1 [Homo sapiens]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12643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Trace amine-associated receptor 1 [Homo sapiens]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1687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athepsin</w:t>
            </w:r>
            <w:proofErr w:type="spellEnd"/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K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05261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-protein coupled receptor 35 [Homo sapiens]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109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bcl-xL</w:t>
            </w:r>
            <w:proofErr w:type="spellEnd"/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[Homo sapiens]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lastRenderedPageBreak/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242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Eukaryotic translation initiation factor 4E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18726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Fatty acid synthase [Homo sapiens]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166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cetyl-CoA carboxylase 1; Short=ACC1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483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lutamate receptor ionotropic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3523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Epidermal growth factor receptor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666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itric oxide synthase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15459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Nucleotide-binding </w:t>
            </w:r>
            <w:proofErr w:type="spellStart"/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ligomerization</w:t>
            </w:r>
            <w:proofErr w:type="spellEnd"/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domain-containing protein 2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13387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ysosomal alpha-glucosidase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483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lutamate receptor ionotropic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1829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GMP-specific 3'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42853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otassium voltage-gated channel subfamily KQT member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0417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lycogen phosphorylase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13928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Lethal factor [Bacillus </w:t>
            </w:r>
            <w:proofErr w:type="spellStart"/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nthracis</w:t>
            </w:r>
            <w:proofErr w:type="spellEnd"/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str. A2012]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01398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Tyrosine-protein phosphatase non-receptor type 22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197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oagulation factor XI; Short=FXI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130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cetylcholinesterase; Short=</w:t>
            </w:r>
            <w:proofErr w:type="spellStart"/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ChE</w:t>
            </w:r>
            <w:proofErr w:type="spellEnd"/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34975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M17 </w:t>
            </w:r>
            <w:proofErr w:type="spellStart"/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eucyl</w:t>
            </w:r>
            <w:proofErr w:type="spellEnd"/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aminopeptidase [Plasmodium falciparum 3D7]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8268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atrix metalloproteinase-14 preproprotein [Homo sapiens]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2253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Fatty-acid amide hydrolase 1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1345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ADPH oxidase 1; Short=NOX-1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455595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lkaline phosphatase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139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mine oxidase [</w:t>
            </w:r>
            <w:proofErr w:type="spellStart"/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flavin</w:t>
            </w:r>
            <w:proofErr w:type="spellEnd"/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containing] A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80675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lkaline phosphatase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139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mine oxidase [</w:t>
            </w:r>
            <w:proofErr w:type="spellStart"/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flavin</w:t>
            </w:r>
            <w:proofErr w:type="spellEnd"/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containing] B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240286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mine oxidase [</w:t>
            </w:r>
            <w:proofErr w:type="spellStart"/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flavin</w:t>
            </w:r>
            <w:proofErr w:type="spellEnd"/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containing] B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131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euronal acetylcholine receptor subunit beta-2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82682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Beta-secretase 1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7449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X-linked inhibitor of apoptosis [Homo sapiens]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10772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Hepatocyte nuclear factor 4-alpha isoform HNF4alpha2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314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lpha-2A adrenergic receptor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9282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hotoreceptor-specific nuclear receptor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3465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AP kinase-activated protein kinase 2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3526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europeptide Y receptor type 2; Short=NPY2-R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616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annabinoid receptor 2; Short=CB-2; Short=CB2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3465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itogen-activated protein kinase 14; Short=MAP kinase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397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rotein Wnt-3a; Flags: Precursor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196071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europeptides B/W receptor 1 [Homo sapiens]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02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orticotropin</w:t>
            </w:r>
            <w:proofErr w:type="spellEnd"/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releasing factor-binding protein [Homo sapiens]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lastRenderedPageBreak/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9126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Kallikrein-5 preproprotein [Homo sapiens]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359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umor</w:t>
            </w:r>
            <w:proofErr w:type="spellEnd"/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necrosis factor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7065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Dihydrofolate</w:t>
            </w:r>
            <w:proofErr w:type="spellEnd"/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reductase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7181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Dual specificity protein phosphatase 3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25384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uclear receptor coactivator 1 isoform 1 [Homo sapiens]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23071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uclear receptor coactivator 3 isoform a [Homo sapiens]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0872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Vascular endothelial growth factor receptor 2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053717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Histone deacetylase 6; Short=HD6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3525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itric oxide synthase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71178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GMP-inhibited 3'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1664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UMO-1-specific protease [Homo sapiens]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0096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Gli1 [Mus </w:t>
            </w:r>
            <w:proofErr w:type="spellStart"/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usculus</w:t>
            </w:r>
            <w:proofErr w:type="spellEnd"/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]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205383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UMO1/</w:t>
            </w:r>
            <w:proofErr w:type="spellStart"/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entrin</w:t>
            </w:r>
            <w:proofErr w:type="spellEnd"/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specific peptidase 7 [Homo sapiens]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490812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minopeptidase N; Short=AP-N; Short=</w:t>
            </w:r>
            <w:proofErr w:type="spellStart"/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APN</w:t>
            </w:r>
            <w:proofErr w:type="spellEnd"/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74603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Dipeptidyl peptidase 8; Short=DP8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74603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Dipeptidyl peptidase 9; Short=DP9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6250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int1 [</w:t>
            </w:r>
            <w:proofErr w:type="spellStart"/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Rattus</w:t>
            </w:r>
            <w:proofErr w:type="spellEnd"/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orvegicus</w:t>
            </w:r>
            <w:proofErr w:type="spellEnd"/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]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53573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Envelope glycoprotein [Human immunodeficiency virus 1]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303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lasminogen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5031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atenin beta-1 [Homo sapiens]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3523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Dipeptidyl peptidase 4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924950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eprase</w:t>
            </w:r>
            <w:proofErr w:type="spellEnd"/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82586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AD-dependent protein deacetylase sirtuin-1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975919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arge T antigen [Simian virus 40]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63677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olyadenylate</w:t>
            </w:r>
            <w:proofErr w:type="spellEnd"/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binding protein 1 [Homo sapiens]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49165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cetylcholinesterase; Short=</w:t>
            </w:r>
            <w:proofErr w:type="spellStart"/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ChE</w:t>
            </w:r>
            <w:proofErr w:type="spellEnd"/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13613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Rac</w:t>
            </w:r>
            <w:proofErr w:type="spellEnd"/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TPase</w:t>
            </w:r>
            <w:proofErr w:type="spellEnd"/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activating protein 1 [Homo sapiens]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173734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oagulation factor XII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163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holinesterase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50746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Butyrylcholinesterase</w:t>
            </w:r>
            <w:proofErr w:type="spellEnd"/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78943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uclear receptor subfamily 4 group A member 1 isoform 1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04163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Fatty-acid amide hydrolase 1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13624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holinesterase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35052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18 aspartyl aminopeptidase [Plasmodium falciparum 3D7]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195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iver carboxylesterase 1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371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Tissue-type plasminogen activator; Short=t-PA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6860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olyphenol oxidase 2; Short=</w:t>
            </w:r>
            <w:proofErr w:type="spellStart"/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henolase</w:t>
            </w:r>
            <w:proofErr w:type="spellEnd"/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2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244873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Intestinal alkaline phosphatase precursor [Mus </w:t>
            </w:r>
            <w:proofErr w:type="spellStart"/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usculus</w:t>
            </w:r>
            <w:proofErr w:type="spellEnd"/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]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lastRenderedPageBreak/>
              <w:t>1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243761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lkaline phosphatase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139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mine oxidase [</w:t>
            </w:r>
            <w:proofErr w:type="spellStart"/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flavin</w:t>
            </w:r>
            <w:proofErr w:type="spellEnd"/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containing] A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171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Cytochrome P450 1A2; </w:t>
            </w:r>
            <w:proofErr w:type="spellStart"/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ltName</w:t>
            </w:r>
            <w:proofErr w:type="spellEnd"/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: Full=CYPIA2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172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Aromatase; </w:t>
            </w:r>
            <w:proofErr w:type="spellStart"/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ltName</w:t>
            </w:r>
            <w:proofErr w:type="spellEnd"/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: Full=CYPXIX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162413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ytochrome P450 3A4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40281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Cytochrome P450 2D6; </w:t>
            </w:r>
            <w:proofErr w:type="spellStart"/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ltName</w:t>
            </w:r>
            <w:proofErr w:type="spellEnd"/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: Full=CYPIID6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5043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uclear receptor subfamily 5 group A member 2 isoform 2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56081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robable UDP-N-</w:t>
            </w:r>
            <w:proofErr w:type="spellStart"/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cetylglucosamine</w:t>
            </w:r>
            <w:proofErr w:type="spellEnd"/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yrophosphorylase</w:t>
            </w:r>
            <w:proofErr w:type="spellEnd"/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lmU</w:t>
            </w:r>
            <w:proofErr w:type="spellEnd"/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366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Trypanothione</w:t>
            </w:r>
            <w:proofErr w:type="spellEnd"/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reductase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122765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Dipeptidyl peptidase 2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6294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Transactivating</w:t>
            </w:r>
            <w:proofErr w:type="spellEnd"/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tegument protein VP16 [Human herpesvirus 1]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197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oagulation factor X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4935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aspase-8; Short=CASP-8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232715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Heat shock 70kDa protein 1A [Homo sapiens]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08321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Hexokinase [</w:t>
            </w:r>
            <w:proofErr w:type="spellStart"/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Trypanosoma</w:t>
            </w:r>
            <w:proofErr w:type="spellEnd"/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brucei</w:t>
            </w:r>
            <w:proofErr w:type="spellEnd"/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brucei</w:t>
            </w:r>
            <w:proofErr w:type="spellEnd"/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strain 927/4 GUTat10.1].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168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terstitial collagenase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5071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itogen-activated protein kinase 10; Short=MAP kinase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33009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arbonic anhydrase 9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314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Tyrosine-protein phosphatase non-receptor type 1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437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denosine receptor A2a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03163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orticosteroid 11-beta-dehydrogenase isozyme 2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32878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rostaglandin E2 receptor EP1 subtype; Short=PGE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83756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Tyrosine-protein phosphatase non-receptor type 7 isoform 2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64053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Dihydroorotate dehydrogenase (</w:t>
            </w:r>
            <w:proofErr w:type="spellStart"/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quinone</w:t>
            </w:r>
            <w:proofErr w:type="spellEnd"/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152986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eutrophil cytosol factor 1 [Homo sapiens]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82586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AD-dependent protein deacetylase sirtuin-2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33993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DNA </w:t>
            </w:r>
            <w:proofErr w:type="spellStart"/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dC</w:t>
            </w:r>
            <w:proofErr w:type="spellEnd"/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&gt;</w:t>
            </w:r>
            <w:proofErr w:type="spellStart"/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dU</w:t>
            </w:r>
            <w:proofErr w:type="spellEnd"/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editing enzyme APOBEC-3G [Homo sapiens]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68783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PI protein [Homo sapiens]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129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denosine receptor A2b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997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onadotropin-releasing hormone receptor; Short=</w:t>
            </w:r>
            <w:proofErr w:type="spellStart"/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nRH</w:t>
            </w:r>
            <w:proofErr w:type="spellEnd"/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36951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-protein coupled receptor 55 [Homo sapiens]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139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DNA-(</w:t>
            </w:r>
            <w:proofErr w:type="spellStart"/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purinic</w:t>
            </w:r>
            <w:proofErr w:type="spellEnd"/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or </w:t>
            </w:r>
            <w:proofErr w:type="spellStart"/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pyrimidinic</w:t>
            </w:r>
            <w:proofErr w:type="spellEnd"/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site) </w:t>
            </w:r>
            <w:proofErr w:type="spellStart"/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yase</w:t>
            </w:r>
            <w:proofErr w:type="spellEnd"/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3518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denosine receptor A3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1684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ldose reductase; Short=AR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154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arbonic anhydrase 4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616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arbonic anhydrase 5A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160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yclin-dependent kinase 2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196890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hosphoethanolamine</w:t>
            </w:r>
            <w:proofErr w:type="spellEnd"/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/</w:t>
            </w:r>
            <w:proofErr w:type="spellStart"/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hosphocholine</w:t>
            </w:r>
            <w:proofErr w:type="spellEnd"/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phosphatase isoform 1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lastRenderedPageBreak/>
              <w:t>1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196892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hain A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192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Bone marrow serine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154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arbonic anhydrase 1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76787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XBP1 [Homo sapiens]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154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arbonic anhydrase 2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475958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Deoxyuridine</w:t>
            </w:r>
            <w:proofErr w:type="spellEnd"/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5'-triphosphate </w:t>
            </w:r>
            <w:proofErr w:type="spellStart"/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ucleotidohydrolase</w:t>
            </w:r>
            <w:proofErr w:type="spellEnd"/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19520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S5B protein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52198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Eukaryotic translation initiation factor 4H [Homo sapiens]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394245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BZLF2 [Human herpesvirus 4 type 2]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279771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onstructural protein 1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621183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entrin</w:t>
            </w:r>
            <w:proofErr w:type="spellEnd"/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specific protease 8 [Homo sapiens]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19551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DNA </w:t>
            </w:r>
            <w:proofErr w:type="spellStart"/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dC</w:t>
            </w:r>
            <w:proofErr w:type="spellEnd"/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&gt;</w:t>
            </w:r>
            <w:proofErr w:type="spellStart"/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dU</w:t>
            </w:r>
            <w:proofErr w:type="spellEnd"/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editing enzyme APOBEC-3A isoform a [Homo sapiens]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189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Dihydrofolate</w:t>
            </w:r>
            <w:proofErr w:type="spellEnd"/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reductase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10246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Bcl-2-related protein A1 [Mus </w:t>
            </w:r>
            <w:proofErr w:type="spellStart"/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usculus</w:t>
            </w:r>
            <w:proofErr w:type="spellEnd"/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]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607079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DNA damage-inducible transcript 3 protein [Mus </w:t>
            </w:r>
            <w:proofErr w:type="spellStart"/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usculus</w:t>
            </w:r>
            <w:proofErr w:type="spellEnd"/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]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5077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UMO-conjugating enzyme UBC9 [Homo sapiens]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5077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Ubiquitin-conjugating enzyme E2 N [Homo sapiens]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55930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ol polyprotein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858099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TPA: Tim10p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32725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hibi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TAT3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643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ctiva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u-type opioid receptor; Short=M-OR-1; Short=MOR-1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155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ctiva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annabinoid receptor 1; Short=CB-R; Short=CB1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253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ctiva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lycogen synthase kinase-3 beta; Short=GSK-3 beta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643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ctiva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Kappa-type opioid receptor; Short=K-OR-1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4949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ctiva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elanocortin</w:t>
            </w:r>
            <w:proofErr w:type="spellEnd"/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receptor 4; Short=MC4-R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46703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ctiva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T-type calcium channel alpha 1H subunit [Homo sapiens]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877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ctiva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utative potassium channel subunit [Homo sapiens]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477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ctiva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TP-sensitive inward rectifier potassium channel 1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12643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ctiva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Trace amine-associated receptor 1 [Homo sapiens]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27416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ctiva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ultidrug resistance protein 1 [Homo sapiens]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20032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ctiva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Electroneutral potassium-chloride cotransporter KCC2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15459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ctiva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Nucleotide-binding </w:t>
            </w:r>
            <w:proofErr w:type="spellStart"/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ligomerization</w:t>
            </w:r>
            <w:proofErr w:type="spellEnd"/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domain-containing protein 2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15424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ctiva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uclear factor NF-kappa-B p105 subunit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1746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ctiva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Nucleotide-binding </w:t>
            </w:r>
            <w:proofErr w:type="spellStart"/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ligomerization</w:t>
            </w:r>
            <w:proofErr w:type="spellEnd"/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domain-containing protein 1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42853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ctiva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otassium voltage-gated channel subfamily KQT member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73802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ctiva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odium- and chloride-dependent glycine transporter 2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1744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ctiva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ignal transducer and activator of transcription 1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455595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ctiva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lkaline phosphatase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lastRenderedPageBreak/>
              <w:t>1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80675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ctiva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lkaline phosphatase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75416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ctiva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rotein MEX-5 [</w:t>
            </w:r>
            <w:proofErr w:type="spellStart"/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aenorhabditis</w:t>
            </w:r>
            <w:proofErr w:type="spellEnd"/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elegans</w:t>
            </w:r>
            <w:proofErr w:type="spellEnd"/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]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59290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ctiva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phingosine-1-phosphate receptor 4 [Homo sapiens].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87881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ctiva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phingosine 1-phosphate receptor 3 [Homo sapiens].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616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ctiva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annabinoid receptor 2; Short=CB-2; Short=CB2;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02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ctiva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orticotropin</w:t>
            </w:r>
            <w:proofErr w:type="spellEnd"/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releasing factor-binding protein [Homo sapiens].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4932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ctiva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Bcl-2-related protein A1; </w:t>
            </w:r>
            <w:proofErr w:type="spellStart"/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ltName</w:t>
            </w:r>
            <w:proofErr w:type="spellEnd"/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: Full=Bcl-2-like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394728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ctiva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ANA [Human herpesvirus 8].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603333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ctiva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hort transient receptor potential channel 6 isoform 1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975919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ctiva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arge T antigen [Simian virus 40].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244873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ctiva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Intestinal alkaline phosphatase precursor [Mus </w:t>
            </w:r>
            <w:proofErr w:type="spellStart"/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usculus</w:t>
            </w:r>
            <w:proofErr w:type="spellEnd"/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].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196094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ctiva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Karyopherin</w:t>
            </w:r>
            <w:proofErr w:type="spellEnd"/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alpha 2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243761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ctiva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lkaline phosphatase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861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ctiva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AP4 [Saccharomyces cerevisiae].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27402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ctiva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Hsf1 protein [Mus </w:t>
            </w:r>
            <w:proofErr w:type="spellStart"/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usculus</w:t>
            </w:r>
            <w:proofErr w:type="spellEnd"/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].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81742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ctiva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COLN3 protein [Homo sapiens].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36951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ctiva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-protein coupled receptor 55 [Homo sapiens].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9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ctiva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ardiac alpha tropomyosin [</w:t>
            </w:r>
            <w:proofErr w:type="spellStart"/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us</w:t>
            </w:r>
            <w:proofErr w:type="spellEnd"/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crofa</w:t>
            </w:r>
            <w:proofErr w:type="spellEnd"/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].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75628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ctiva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rotein POS-1 [</w:t>
            </w:r>
            <w:proofErr w:type="spellStart"/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aenorhabditis</w:t>
            </w:r>
            <w:proofErr w:type="spellEnd"/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elegans</w:t>
            </w:r>
            <w:proofErr w:type="spellEnd"/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].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03363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ctiva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Bcl-2-like protein 11 isoform 1 [Homo sapiens].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19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ctiva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lutathione S-transferase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360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ctiva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RPL19A [Saccharomyces cerevisiae].</w:t>
            </w:r>
          </w:p>
        </w:tc>
      </w:tr>
      <w:tr w:rsidR="00BD274E" w:rsidRPr="00D4017C" w:rsidTr="00D4017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6905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ctivation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74E" w:rsidRPr="00D4017C" w:rsidRDefault="00BD274E" w:rsidP="00D4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0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atrix metalloproteinase 1</w:t>
            </w:r>
          </w:p>
        </w:tc>
      </w:tr>
    </w:tbl>
    <w:p w:rsidR="003C3993" w:rsidRPr="00D4017C" w:rsidRDefault="003C3993" w:rsidP="003C3993">
      <w:pPr>
        <w:rPr>
          <w:rFonts w:ascii="Times New Roman" w:hAnsi="Times New Roman" w:cs="Times New Roman"/>
          <w:lang w:eastAsia="en-US"/>
        </w:rPr>
      </w:pPr>
    </w:p>
    <w:p w:rsidR="003C3993" w:rsidRPr="00D4017C" w:rsidRDefault="003C3993" w:rsidP="003C3993">
      <w:pPr>
        <w:rPr>
          <w:rFonts w:ascii="Times New Roman" w:hAnsi="Times New Roman" w:cs="Times New Roman"/>
          <w:lang w:eastAsia="en-US"/>
        </w:rPr>
      </w:pPr>
    </w:p>
    <w:p w:rsidR="003C3993" w:rsidRPr="00D4017C" w:rsidRDefault="003C3993" w:rsidP="003C3993">
      <w:pPr>
        <w:rPr>
          <w:rFonts w:ascii="Times New Roman" w:hAnsi="Times New Roman" w:cs="Times New Roman"/>
          <w:lang w:eastAsia="en-US"/>
        </w:rPr>
      </w:pPr>
    </w:p>
    <w:p w:rsidR="003C3993" w:rsidRPr="00D4017C" w:rsidRDefault="003C3993" w:rsidP="003C3993">
      <w:pPr>
        <w:rPr>
          <w:rFonts w:ascii="Times New Roman" w:hAnsi="Times New Roman" w:cs="Times New Roman"/>
          <w:lang w:eastAsia="en-US"/>
        </w:rPr>
      </w:pPr>
    </w:p>
    <w:p w:rsidR="003C3993" w:rsidRPr="00D4017C" w:rsidRDefault="003C3993">
      <w:pPr>
        <w:rPr>
          <w:rFonts w:ascii="Times New Roman" w:eastAsiaTheme="majorEastAsia" w:hAnsi="Times New Roman" w:cs="Times New Roman"/>
          <w:b/>
          <w:bCs/>
          <w:sz w:val="28"/>
          <w:szCs w:val="28"/>
          <w:lang w:eastAsia="en-US"/>
        </w:rPr>
      </w:pPr>
      <w:r w:rsidRPr="00D4017C">
        <w:rPr>
          <w:rFonts w:ascii="Times New Roman" w:hAnsi="Times New Roman" w:cs="Times New Roman"/>
        </w:rPr>
        <w:br w:type="page"/>
      </w:r>
    </w:p>
    <w:p w:rsidR="00801B3C" w:rsidRPr="00D4017C" w:rsidRDefault="006B50F2" w:rsidP="006D499F">
      <w:pPr>
        <w:pStyle w:val="Heading1"/>
        <w:rPr>
          <w:rFonts w:cs="Times New Roman"/>
        </w:rPr>
      </w:pPr>
      <w:r w:rsidRPr="00D4017C">
        <w:rPr>
          <w:rFonts w:cs="Times New Roman"/>
        </w:rPr>
        <w:lastRenderedPageBreak/>
        <w:t xml:space="preserve">Table S2. The </w:t>
      </w:r>
      <w:r w:rsidR="008B4AFC" w:rsidRPr="00D4017C">
        <w:rPr>
          <w:rFonts w:cs="Times New Roman"/>
        </w:rPr>
        <w:t xml:space="preserve">query size, </w:t>
      </w:r>
      <w:r w:rsidR="00C22F63">
        <w:rPr>
          <w:rFonts w:cs="Times New Roman"/>
        </w:rPr>
        <w:t xml:space="preserve">diversity </w:t>
      </w:r>
      <w:r w:rsidR="008B4AFC" w:rsidRPr="00D4017C">
        <w:rPr>
          <w:rFonts w:cs="Times New Roman"/>
        </w:rPr>
        <w:t>index, and active and inactive compound numbers of each of</w:t>
      </w:r>
      <w:r w:rsidR="00386EE9" w:rsidRPr="00D4017C">
        <w:rPr>
          <w:rFonts w:cs="Times New Roman"/>
        </w:rPr>
        <w:t xml:space="preserve"> 208</w:t>
      </w:r>
      <w:r w:rsidR="008B4AFC" w:rsidRPr="00D4017C">
        <w:rPr>
          <w:rFonts w:cs="Times New Roman"/>
        </w:rPr>
        <w:t xml:space="preserve"> activity classes in database</w:t>
      </w:r>
      <w:r w:rsidR="00361632" w:rsidRPr="00D4017C">
        <w:rPr>
          <w:rFonts w:cs="Times New Roman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1038"/>
        <w:gridCol w:w="882"/>
        <w:gridCol w:w="962"/>
        <w:gridCol w:w="1084"/>
        <w:gridCol w:w="1023"/>
        <w:gridCol w:w="1145"/>
      </w:tblGrid>
      <w:tr w:rsidR="00F13B7E" w:rsidRPr="00F13B7E" w:rsidTr="00D04724">
        <w:trPr>
          <w:trHeight w:val="300"/>
        </w:trPr>
        <w:tc>
          <w:tcPr>
            <w:tcW w:w="960" w:type="dxa"/>
            <w:vMerge w:val="restart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Activity Class</w:t>
            </w:r>
          </w:p>
        </w:tc>
        <w:tc>
          <w:tcPr>
            <w:tcW w:w="1038" w:type="dxa"/>
            <w:vMerge w:val="restart"/>
            <w:noWrap/>
            <w:vAlign w:val="center"/>
            <w:hideMark/>
          </w:tcPr>
          <w:p w:rsidR="00F13B7E" w:rsidRPr="00F13B7E" w:rsidRDefault="00D04724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Diversity</w:t>
            </w:r>
            <w:r>
              <w:rPr>
                <w:rFonts w:ascii="Times New Roman" w:hAnsi="Times New Roman" w:cs="Times New Roman"/>
                <w:lang w:eastAsia="en-US"/>
              </w:rPr>
              <w:br/>
            </w:r>
            <w:r w:rsidR="00F13B7E" w:rsidRPr="00F13B7E">
              <w:rPr>
                <w:rFonts w:ascii="Times New Roman" w:hAnsi="Times New Roman" w:cs="Times New Roman"/>
                <w:lang w:eastAsia="en-US"/>
              </w:rPr>
              <w:t>Index</w:t>
            </w:r>
          </w:p>
        </w:tc>
        <w:tc>
          <w:tcPr>
            <w:tcW w:w="882" w:type="dxa"/>
            <w:vMerge w:val="restart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Query Set</w:t>
            </w:r>
          </w:p>
        </w:tc>
        <w:tc>
          <w:tcPr>
            <w:tcW w:w="2046" w:type="dxa"/>
            <w:gridSpan w:val="2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Reference Set</w:t>
            </w:r>
          </w:p>
        </w:tc>
        <w:tc>
          <w:tcPr>
            <w:tcW w:w="2168" w:type="dxa"/>
            <w:gridSpan w:val="2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Test Set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vMerge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1038" w:type="dxa"/>
            <w:vMerge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882" w:type="dxa"/>
            <w:vMerge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F13B7E">
              <w:rPr>
                <w:rFonts w:ascii="Times New Roman" w:hAnsi="Times New Roman" w:cs="Times New Roman"/>
                <w:lang w:eastAsia="en-US"/>
              </w:rPr>
              <w:t>Act_Ref</w:t>
            </w:r>
            <w:proofErr w:type="spellEnd"/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F13B7E">
              <w:rPr>
                <w:rFonts w:ascii="Times New Roman" w:hAnsi="Times New Roman" w:cs="Times New Roman"/>
                <w:lang w:eastAsia="en-US"/>
              </w:rPr>
              <w:t>Inact_Ref</w:t>
            </w:r>
            <w:proofErr w:type="spellEnd"/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F13B7E">
              <w:rPr>
                <w:rFonts w:ascii="Times New Roman" w:hAnsi="Times New Roman" w:cs="Times New Roman"/>
                <w:lang w:eastAsia="en-US"/>
              </w:rPr>
              <w:t>Act_Test</w:t>
            </w:r>
            <w:proofErr w:type="spellEnd"/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F13B7E">
              <w:rPr>
                <w:rFonts w:ascii="Times New Roman" w:hAnsi="Times New Roman" w:cs="Times New Roman"/>
                <w:lang w:eastAsia="en-US"/>
              </w:rPr>
              <w:t>Inact_Test</w:t>
            </w:r>
            <w:proofErr w:type="spellEnd"/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.43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5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35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39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64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37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.65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9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31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87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94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13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3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3.15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5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0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32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50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2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4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3.70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6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33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39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77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44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5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3.73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7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30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39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37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43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6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3.73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6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47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63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51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6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7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3.75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31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61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15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84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82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8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3.77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5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9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42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47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40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9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3.90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1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6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34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65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60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0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3.92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5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3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36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39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32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1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3.99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0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36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42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43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39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2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4.05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5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46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67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35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46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3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4.05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8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6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43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39011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56615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4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4.05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6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7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39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59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41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5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4.28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0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4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7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72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53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6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4.28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32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90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14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37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34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7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4.41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9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51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63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76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02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8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4.61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43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97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24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64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63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9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4.65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1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0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2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48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49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0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4.69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0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1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3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65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57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1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4.70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6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41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51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52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55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2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4.71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5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83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06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81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99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3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4.82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40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18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57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72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70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4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4.82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55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97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46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51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50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5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4.84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2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5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42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13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04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6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4.84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9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1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8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60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71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7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4.87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6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41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49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42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59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8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4.88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55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05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54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43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46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9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4.90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4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52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67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58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72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30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4.92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49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90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329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1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62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31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4.95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40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87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08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40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35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32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4.96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41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72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91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98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04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33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4.98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48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26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53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44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52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34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5.09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63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346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392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12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40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35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5.10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4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39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44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2984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51882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36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5.12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51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22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74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45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45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37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5.14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47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94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27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50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62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lastRenderedPageBreak/>
              <w:t>38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5.15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3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3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45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54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47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39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5.20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35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40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57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59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89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40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5.21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58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77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88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41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41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41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5.24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45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71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83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66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48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42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5.31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72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79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79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56901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27191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43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5.47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7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9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5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08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09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44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5.49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83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05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34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71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67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45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5.49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70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01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17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40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39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46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5.49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53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86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99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78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68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47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5.49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61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97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07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55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25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48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5.50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44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51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73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46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39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49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5.53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57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82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95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51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60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50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5.54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77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00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76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60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67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51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5.56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4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39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48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54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53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52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5.59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50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10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25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42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46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53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5.60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8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0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1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58363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33983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54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5.61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36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63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76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83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75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55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5.62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6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94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25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55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66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56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5.62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54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70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00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48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93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57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5.64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6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33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56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49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54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58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5.64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78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41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47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53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56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59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5.66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64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32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50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33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45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60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5.71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84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10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32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83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63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61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5.72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3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6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8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00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14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62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5.74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5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1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7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6470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06119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63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5.83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7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0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39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30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38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64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5.89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0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0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2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362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385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65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5.90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93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48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89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9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42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66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5.91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85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49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71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33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55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67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5.92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01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05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55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44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55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68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5.94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92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21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39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33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38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69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5.96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4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5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6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41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45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70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6.00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5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3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7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591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560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71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6.02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5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2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5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9371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76961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72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6.03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4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4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3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71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54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73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6.04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8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8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7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57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99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74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6.04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63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91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08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32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44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75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6.05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47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68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343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40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20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76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6.07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62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31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35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74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56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77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6.12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48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36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46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330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82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78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6.14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1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3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7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71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41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lastRenderedPageBreak/>
              <w:t>79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6.19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5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9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9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91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309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80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6.20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6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2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6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74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82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81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6.20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6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8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1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80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88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82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6.20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3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4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663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664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83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6.21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97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71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00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99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91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84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6.25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4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7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8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45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73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85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6.28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75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24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45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05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99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86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6.30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75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498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591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37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39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87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6.31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52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49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52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85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75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88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6.34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36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355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373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44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43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89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6.37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85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532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588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66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61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90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6.41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06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75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82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69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82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91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6.42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10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42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67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93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93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92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6.45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6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2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6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58385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33146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93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6.46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57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33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39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45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9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94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6.46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7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5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5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9222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77084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95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6.46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34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97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24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35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46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96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6.52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37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94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310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88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87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97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6.52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6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9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7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64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74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98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6.57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38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055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098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45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01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99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6.59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92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476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500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51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53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00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6.61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61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99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27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587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560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01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6.65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77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592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622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53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55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02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6.66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59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33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43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57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33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03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6.67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74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309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343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41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30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04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6.68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21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822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945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45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50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05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6.69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38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394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458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08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15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06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6.70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9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37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64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63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07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6.70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57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3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6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23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02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08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6.72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37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10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27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83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75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09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6.73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79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376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404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89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89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10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6.74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34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4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3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55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81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11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6.74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57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74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81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10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97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12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6.74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4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9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32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58390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33378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13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6.76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4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32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38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444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427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14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6.85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72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09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63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58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53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15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6.91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62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37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59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96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05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16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6.92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1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0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1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445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460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17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6.94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46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30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32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39067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56615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18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6.98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43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5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7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67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65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19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6.99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95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75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85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3013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51859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lastRenderedPageBreak/>
              <w:t>120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7.00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9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0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3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60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79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21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7.04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00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02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41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87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72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22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7.09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28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525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588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06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03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23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7.10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55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43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62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88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00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24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7.15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41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6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31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2479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89912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25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7.17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43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7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30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96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83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26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7.19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31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462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478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37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54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27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7.19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3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1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2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840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891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28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7.22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3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40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42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80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85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29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7.25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46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3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31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08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02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30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7.25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55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593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627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32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43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31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7.25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42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369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393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08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08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32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7.26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53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39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47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38733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55267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33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7.28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51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387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406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91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89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34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7.32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33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93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331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99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92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35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7.35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326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994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051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80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02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36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7.35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57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339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399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76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67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37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7.37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306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814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833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62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69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38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7.40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5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5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7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413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436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39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7.40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332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813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808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30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38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40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7.40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316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530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548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85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94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41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7.47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52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317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333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72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63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42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7.49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345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902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944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05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06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43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7.49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04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52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61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317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374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44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7.50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72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72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03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40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39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45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7.51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03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306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313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39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44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46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7.53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6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8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3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71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91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47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7.53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8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1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2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723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790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48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7.54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86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30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45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77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70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49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7.55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338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866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928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84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49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50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7.57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34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52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68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809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796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51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7.57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63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425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439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96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91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52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7.63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8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0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1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87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82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53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7.74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395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989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056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37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94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54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7.77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31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8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31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13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94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55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7.79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306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342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364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56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48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56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7.87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2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1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3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388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427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57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7.87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30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3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31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38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48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58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7.92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64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32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36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57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98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59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7.97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383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810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809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33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39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60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7.99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510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229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308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76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88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lastRenderedPageBreak/>
              <w:t>161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7.99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9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1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4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71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75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62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8.03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74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63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76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39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42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63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8.04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99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48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53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85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321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64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8.09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374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424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445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62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24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65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8.10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49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7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41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57643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30961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66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8.11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5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8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1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304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302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67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8.12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457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898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984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59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56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68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8.13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40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37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39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58167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32916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69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8.20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7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0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1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93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94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70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8.26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429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442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471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80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48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71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8.30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73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35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44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98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81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72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8.35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96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51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59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932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006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73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8.39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00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52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61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35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12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74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8.42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642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119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152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47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67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75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8.45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661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562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560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62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55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76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8.49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33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59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64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7275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68922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77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8.53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95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67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69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56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38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78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8.54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58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73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77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38491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54414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79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8.74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345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79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07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43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33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80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8.78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66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55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67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426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418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81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8.78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316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09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23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97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12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82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8.81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23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78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85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309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332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83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8.83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68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5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7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43021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72261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84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8.87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86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58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60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58189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33253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85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8.92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84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23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36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2358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89528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86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8.92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96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64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69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42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63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87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8.99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329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36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44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43155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72993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88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9.01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26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12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22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58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57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89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9.02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45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18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39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58084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31819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90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9.03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356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16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19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14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86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91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9.04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69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88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89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405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432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92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9.06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318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61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73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67120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68950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93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9.07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67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83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90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94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95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94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9.07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781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469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466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600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553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95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9.12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09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74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78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40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33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96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9.14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309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56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60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66905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67212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97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9.27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73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20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32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42984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72293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98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9.64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02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57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61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69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55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99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9.66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386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46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52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550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544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00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9.73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427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18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24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60456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42134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01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9.97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72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2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2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553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646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lastRenderedPageBreak/>
              <w:t>202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0.06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684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83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87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58046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32450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03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0.32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952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60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75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67541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70570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04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0.48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332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61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69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58118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31534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05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0.93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945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49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61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57019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28529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06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0.94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202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353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366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57004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29430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07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1.03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964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66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77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57161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28810</w:t>
            </w:r>
          </w:p>
        </w:tc>
      </w:tr>
      <w:tr w:rsidR="00F13B7E" w:rsidRPr="00F13B7E" w:rsidTr="00D0472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08</w:t>
            </w:r>
          </w:p>
        </w:tc>
        <w:tc>
          <w:tcPr>
            <w:tcW w:w="1038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1.08</w:t>
            </w:r>
          </w:p>
        </w:tc>
        <w:tc>
          <w:tcPr>
            <w:tcW w:w="88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1282</w:t>
            </w:r>
          </w:p>
        </w:tc>
        <w:tc>
          <w:tcPr>
            <w:tcW w:w="962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337</w:t>
            </w:r>
          </w:p>
        </w:tc>
        <w:tc>
          <w:tcPr>
            <w:tcW w:w="1084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351</w:t>
            </w:r>
          </w:p>
        </w:tc>
        <w:tc>
          <w:tcPr>
            <w:tcW w:w="1023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57179</w:t>
            </w:r>
          </w:p>
        </w:tc>
        <w:tc>
          <w:tcPr>
            <w:tcW w:w="1145" w:type="dxa"/>
            <w:noWrap/>
            <w:vAlign w:val="center"/>
            <w:hideMark/>
          </w:tcPr>
          <w:p w:rsidR="00F13B7E" w:rsidRPr="00F13B7E" w:rsidRDefault="00F13B7E" w:rsidP="00F13B7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3B7E">
              <w:rPr>
                <w:rFonts w:ascii="Times New Roman" w:hAnsi="Times New Roman" w:cs="Times New Roman"/>
                <w:lang w:eastAsia="en-US"/>
              </w:rPr>
              <w:t>228024</w:t>
            </w:r>
          </w:p>
        </w:tc>
      </w:tr>
    </w:tbl>
    <w:p w:rsidR="00AE2F19" w:rsidRPr="00D4017C" w:rsidRDefault="00AE2F19" w:rsidP="00AE2F19">
      <w:pPr>
        <w:rPr>
          <w:rFonts w:ascii="Times New Roman" w:hAnsi="Times New Roman" w:cs="Times New Roman"/>
          <w:lang w:eastAsia="en-US"/>
        </w:rPr>
      </w:pPr>
    </w:p>
    <w:p w:rsidR="00D851A7" w:rsidRPr="00D4017C" w:rsidRDefault="00D851A7" w:rsidP="009D31AC">
      <w:pPr>
        <w:rPr>
          <w:rFonts w:ascii="Times New Roman" w:hAnsi="Times New Roman" w:cs="Times New Roman"/>
        </w:rPr>
      </w:pPr>
    </w:p>
    <w:p w:rsidR="005347C6" w:rsidRDefault="00DA7F33">
      <w:pPr>
        <w:rPr>
          <w:rFonts w:ascii="Times New Roman" w:hAnsi="Times New Roman" w:cs="Times New Roman"/>
        </w:rPr>
      </w:pPr>
      <w:r w:rsidRPr="00D4017C">
        <w:rPr>
          <w:rFonts w:ascii="Times New Roman" w:hAnsi="Times New Roman" w:cs="Times New Roman"/>
        </w:rPr>
        <w:br w:type="page"/>
      </w:r>
      <w:r w:rsidR="005347C6">
        <w:rPr>
          <w:rFonts w:ascii="Times New Roman" w:hAnsi="Times New Roman" w:cs="Times New Roman"/>
        </w:rPr>
        <w:lastRenderedPageBreak/>
        <w:t xml:space="preserve">Figure S1. </w:t>
      </w:r>
    </w:p>
    <w:p w:rsidR="005347C6" w:rsidRDefault="005347C6">
      <w:pPr>
        <w:rPr>
          <w:rFonts w:ascii="Times New Roman" w:hAnsi="Times New Roman" w:cs="Times New Roman"/>
        </w:rPr>
      </w:pPr>
      <w:r w:rsidRPr="00C4208A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0725F789" wp14:editId="5695F1AC">
                <wp:simplePos x="0" y="0"/>
                <wp:positionH relativeFrom="column">
                  <wp:posOffset>1866900</wp:posOffset>
                </wp:positionH>
                <wp:positionV relativeFrom="paragraph">
                  <wp:posOffset>3307715</wp:posOffset>
                </wp:positionV>
                <wp:extent cx="497205" cy="292100"/>
                <wp:effectExtent l="0" t="0" r="0" b="0"/>
                <wp:wrapNone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7205" cy="2921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12D7E" w:rsidRPr="00C4208A" w:rsidRDefault="00012D7E" w:rsidP="005347C6">
                            <w:pPr>
                              <w:rPr>
                                <w:color w:val="FF0000"/>
                                <w:sz w:val="16"/>
                              </w:rPr>
                            </w:pPr>
                            <w:r w:rsidRPr="00C4208A">
                              <w:rPr>
                                <w:color w:val="FF0000"/>
                                <w:sz w:val="16"/>
                              </w:rPr>
                              <w:t>Accep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725F789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47pt;margin-top:260.45pt;width:39.15pt;height:23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" filled="f" stroked="f">
                <v:textbox>
                  <w:txbxContent>
                    <w:p w:rsidR="00012D7E" w:rsidRPr="00C4208A" w:rsidRDefault="00012D7E" w:rsidP="005347C6">
                      <w:pPr>
                        <w:rPr>
                          <w:color w:val="FF0000"/>
                          <w:sz w:val="16"/>
                        </w:rPr>
                      </w:pPr>
                      <w:r w:rsidRPr="00C4208A">
                        <w:rPr>
                          <w:color w:val="FF0000"/>
                          <w:sz w:val="16"/>
                        </w:rPr>
                        <w:t>Accept</w:t>
                      </w:r>
                    </w:p>
                  </w:txbxContent>
                </v:textbox>
              </v:shape>
            </w:pict>
          </mc:Fallback>
        </mc:AlternateContent>
      </w:r>
      <w:r w:rsidRPr="00C4208A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2FAFE79" wp14:editId="120129AC">
                <wp:simplePos x="0" y="0"/>
                <wp:positionH relativeFrom="column">
                  <wp:posOffset>1028700</wp:posOffset>
                </wp:positionH>
                <wp:positionV relativeFrom="paragraph">
                  <wp:posOffset>3394075</wp:posOffset>
                </wp:positionV>
                <wp:extent cx="497205" cy="292100"/>
                <wp:effectExtent l="0" t="0" r="0" b="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7205" cy="2921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12D7E" w:rsidRPr="00C4208A" w:rsidRDefault="00012D7E" w:rsidP="005347C6">
                            <w:pPr>
                              <w:rPr>
                                <w:color w:val="548DD4" w:themeColor="text2" w:themeTint="99"/>
                                <w:sz w:val="16"/>
                              </w:rPr>
                            </w:pPr>
                            <w:r>
                              <w:rPr>
                                <w:color w:val="548DD4" w:themeColor="text2" w:themeTint="99"/>
                                <w:sz w:val="16"/>
                              </w:rPr>
                              <w:t>Rejec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FAFE79" id="_x0000_s1027" type="#_x0000_t202" style="position:absolute;margin-left:81pt;margin-top:267.25pt;width:39.15pt;height:2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" filled="f" stroked="f">
                <v:textbox>
                  <w:txbxContent>
                    <w:p w:rsidR="00012D7E" w:rsidRPr="00C4208A" w:rsidRDefault="00012D7E" w:rsidP="005347C6">
                      <w:pPr>
                        <w:rPr>
                          <w:color w:val="548DD4" w:themeColor="text2" w:themeTint="99"/>
                          <w:sz w:val="16"/>
                        </w:rPr>
                      </w:pPr>
                      <w:r>
                        <w:rPr>
                          <w:color w:val="548DD4" w:themeColor="text2" w:themeTint="99"/>
                          <w:sz w:val="16"/>
                        </w:rPr>
                        <w:t>Reject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8240" behindDoc="0" locked="0" layoutInCell="1" allowOverlap="1" wp14:anchorId="6C1130CA" wp14:editId="6A89B7E8">
            <wp:simplePos x="0" y="0"/>
            <wp:positionH relativeFrom="column">
              <wp:posOffset>358140</wp:posOffset>
            </wp:positionH>
            <wp:positionV relativeFrom="paragraph">
              <wp:posOffset>675640</wp:posOffset>
            </wp:positionV>
            <wp:extent cx="4672965" cy="2715490"/>
            <wp:effectExtent l="0" t="0" r="0" b="0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2965" cy="27154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</w:rPr>
        <w:br w:type="page"/>
      </w:r>
    </w:p>
    <w:p w:rsidR="00DB37D8" w:rsidRPr="00D4017C" w:rsidRDefault="006625AE" w:rsidP="00DB37D8">
      <w:pPr>
        <w:pStyle w:val="Heading1"/>
        <w:rPr>
          <w:rFonts w:cs="Times New Roman"/>
        </w:rPr>
      </w:pPr>
      <w:r w:rsidRPr="00D4017C">
        <w:rPr>
          <w:rFonts w:cs="Times New Roman"/>
        </w:rPr>
        <w:lastRenderedPageBreak/>
        <w:t>Figure S</w:t>
      </w:r>
      <w:r w:rsidR="005347C6">
        <w:rPr>
          <w:rFonts w:cs="Times New Roman"/>
        </w:rPr>
        <w:t>2</w:t>
      </w:r>
      <w:r w:rsidRPr="00D4017C">
        <w:rPr>
          <w:rFonts w:cs="Times New Roman"/>
        </w:rPr>
        <w:t xml:space="preserve">. </w:t>
      </w:r>
      <w:r w:rsidR="00066968">
        <w:rPr>
          <w:rFonts w:cs="Times New Roman"/>
        </w:rPr>
        <w:t xml:space="preserve">ARRs against the </w:t>
      </w:r>
      <w:r w:rsidR="00C22F63">
        <w:rPr>
          <w:rFonts w:cs="Times New Roman"/>
        </w:rPr>
        <w:t>s</w:t>
      </w:r>
      <w:r w:rsidR="00066968">
        <w:rPr>
          <w:rFonts w:cs="Times New Roman"/>
        </w:rPr>
        <w:t>imilarity cutoffs</w:t>
      </w:r>
    </w:p>
    <w:p w:rsidR="00DB37D8" w:rsidRPr="00D4017C" w:rsidRDefault="00DB37D8" w:rsidP="00DB37D8">
      <w:pPr>
        <w:rPr>
          <w:rFonts w:ascii="Times New Roman" w:hAnsi="Times New Roman" w:cs="Times New Roman"/>
        </w:rPr>
      </w:pPr>
    </w:p>
    <w:p w:rsidR="00DB37D8" w:rsidRDefault="00355840" w:rsidP="00DB37D8">
      <w:pPr>
        <w:rPr>
          <w:rFonts w:ascii="Times New Roman" w:hAnsi="Times New Roman" w:cs="Times New Roman"/>
          <w:lang w:eastAsia="en-US"/>
        </w:rPr>
      </w:pPr>
      <w:r w:rsidRPr="00355840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5965182" wp14:editId="62C1A704">
                <wp:simplePos x="0" y="0"/>
                <wp:positionH relativeFrom="column">
                  <wp:posOffset>481330</wp:posOffset>
                </wp:positionH>
                <wp:positionV relativeFrom="paragraph">
                  <wp:posOffset>3067050</wp:posOffset>
                </wp:positionV>
                <wp:extent cx="523875" cy="342900"/>
                <wp:effectExtent l="0" t="0" r="0" b="0"/>
                <wp:wrapNone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3875" cy="3429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12D7E" w:rsidRPr="00A0529C" w:rsidRDefault="00012D7E" w:rsidP="00355840">
                            <w:pPr>
                              <w:rPr>
                                <w:b/>
                                <w:sz w:val="24"/>
                              </w:rPr>
                            </w:pPr>
                            <w:r w:rsidRPr="00A0529C">
                              <w:rPr>
                                <w:b/>
                                <w:sz w:val="24"/>
                              </w:rPr>
                              <w:t>(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965182" id="_x0000_s1028" type="#_x0000_t202" style="position:absolute;margin-left:37.9pt;margin-top:241.5pt;width:41.25pt;height:27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" filled="f" stroked="f">
                <v:textbox>
                  <w:txbxContent>
                    <w:p w:rsidR="00012D7E" w:rsidRPr="00A0529C" w:rsidRDefault="00012D7E" w:rsidP="00355840">
                      <w:pPr>
                        <w:rPr>
                          <w:b/>
                          <w:sz w:val="24"/>
                        </w:rPr>
                      </w:pPr>
                      <w:r w:rsidRPr="00A0529C">
                        <w:rPr>
                          <w:b/>
                          <w:sz w:val="24"/>
                        </w:rPr>
                        <w:t>(b)</w:t>
                      </w:r>
                    </w:p>
                  </w:txbxContent>
                </v:textbox>
              </v:shape>
            </w:pict>
          </mc:Fallback>
        </mc:AlternateContent>
      </w:r>
    </w:p>
    <w:p w:rsidR="00355840" w:rsidRPr="00D4017C" w:rsidRDefault="00A0529C" w:rsidP="00DB37D8">
      <w:pPr>
        <w:rPr>
          <w:rFonts w:ascii="Times New Roman" w:hAnsi="Times New Roman" w:cs="Times New Roman"/>
          <w:lang w:eastAsia="en-US"/>
        </w:rPr>
      </w:pPr>
      <w:r w:rsidRPr="00A0529C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73600" behindDoc="0" locked="0" layoutInCell="1" allowOverlap="1" wp14:anchorId="05FB6C59" wp14:editId="1978351A">
            <wp:simplePos x="0" y="0"/>
            <wp:positionH relativeFrom="column">
              <wp:posOffset>952500</wp:posOffset>
            </wp:positionH>
            <wp:positionV relativeFrom="paragraph">
              <wp:posOffset>132080</wp:posOffset>
            </wp:positionV>
            <wp:extent cx="3053715" cy="1744980"/>
            <wp:effectExtent l="0" t="0" r="0" b="7620"/>
            <wp:wrapNone/>
            <wp:docPr id="7171" name="Picture 3" descr="Z:\Search3_Data\Recovery_Precision_F1\Recall_DIR_NN_NC1_0.3_0.0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71" name="Picture 3" descr="Z:\Search3_Data\Recovery_Precision_F1\Recall_DIR_NN_NC1_0.3_0.01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3715" cy="1744980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anchor>
        </w:drawing>
      </w:r>
      <w:r w:rsidR="00355840" w:rsidRPr="00355840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ACFA074" wp14:editId="3A4B81AC">
                <wp:simplePos x="0" y="0"/>
                <wp:positionH relativeFrom="column">
                  <wp:posOffset>471805</wp:posOffset>
                </wp:positionH>
                <wp:positionV relativeFrom="paragraph">
                  <wp:posOffset>78740</wp:posOffset>
                </wp:positionV>
                <wp:extent cx="523875" cy="342900"/>
                <wp:effectExtent l="0" t="0" r="0" b="0"/>
                <wp:wrapNone/>
                <wp:docPr id="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3875" cy="3429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12D7E" w:rsidRPr="00A0529C" w:rsidRDefault="00012D7E" w:rsidP="00355840">
                            <w:pPr>
                              <w:rPr>
                                <w:b/>
                                <w:sz w:val="24"/>
                              </w:rPr>
                            </w:pPr>
                            <w:r w:rsidRPr="00A0529C">
                              <w:rPr>
                                <w:b/>
                                <w:sz w:val="24"/>
                              </w:rPr>
                              <w:t>(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CFA074" id="_x0000_s1029" type="#_x0000_t202" style="position:absolute;margin-left:37.15pt;margin-top:6.2pt;width:41.25pt;height:27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" filled="f" stroked="f">
                <v:textbox>
                  <w:txbxContent>
                    <w:p w:rsidR="00012D7E" w:rsidRPr="00A0529C" w:rsidRDefault="00012D7E" w:rsidP="00355840">
                      <w:pPr>
                        <w:rPr>
                          <w:b/>
                          <w:sz w:val="24"/>
                        </w:rPr>
                      </w:pPr>
                      <w:r w:rsidRPr="00A0529C">
                        <w:rPr>
                          <w:b/>
                          <w:sz w:val="24"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</w:p>
    <w:p w:rsidR="00DB37D8" w:rsidRPr="00D4017C" w:rsidRDefault="00087BD8">
      <w:pPr>
        <w:rPr>
          <w:rFonts w:ascii="Times New Roman" w:eastAsiaTheme="majorEastAsia" w:hAnsi="Times New Roman" w:cs="Times New Roman"/>
          <w:b/>
          <w:bCs/>
          <w:sz w:val="28"/>
          <w:szCs w:val="28"/>
          <w:lang w:eastAsia="en-US"/>
        </w:rPr>
      </w:pPr>
      <w:r w:rsidRPr="00012D7E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91008" behindDoc="0" locked="0" layoutInCell="1" allowOverlap="1">
            <wp:simplePos x="0" y="0"/>
            <wp:positionH relativeFrom="column">
              <wp:posOffset>838200</wp:posOffset>
            </wp:positionH>
            <wp:positionV relativeFrom="paragraph">
              <wp:posOffset>2385695</wp:posOffset>
            </wp:positionV>
            <wp:extent cx="3056382" cy="1746504"/>
            <wp:effectExtent l="0" t="0" r="0" b="6350"/>
            <wp:wrapNone/>
            <wp:docPr id="4" name="Picture 4" descr="C:\Users\Xiang\Copy\NCBI_Paperwork\Paper_New\Search3_Data\Recovery_Precision_F1\Recall_AVE_PF_AVE_NN_AVE_NC1_0.3_0.0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Xiang\Copy\NCBI_Paperwork\Paper_New\Search3_Data\Recovery_Precision_F1\Recall_AVE_PF_AVE_NN_AVE_NC1_0.3_0.01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6382" cy="17465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B37D8" w:rsidRPr="00D4017C">
        <w:rPr>
          <w:rFonts w:ascii="Times New Roman" w:hAnsi="Times New Roman" w:cs="Times New Roman"/>
        </w:rPr>
        <w:br w:type="page"/>
      </w:r>
    </w:p>
    <w:p w:rsidR="00066968" w:rsidRPr="00D4017C" w:rsidRDefault="00355840" w:rsidP="00066968">
      <w:pPr>
        <w:pStyle w:val="Heading1"/>
        <w:rPr>
          <w:rFonts w:cs="Times New Roman"/>
        </w:rPr>
      </w:pPr>
      <w:r w:rsidRPr="00D4017C">
        <w:rPr>
          <w:rFonts w:cs="Times New Roman"/>
        </w:rPr>
        <w:lastRenderedPageBreak/>
        <w:t>Figure S</w:t>
      </w:r>
      <w:r w:rsidR="00DB5D5A">
        <w:rPr>
          <w:rFonts w:cs="Times New Roman"/>
        </w:rPr>
        <w:t>3</w:t>
      </w:r>
      <w:r w:rsidRPr="00D4017C">
        <w:rPr>
          <w:rFonts w:cs="Times New Roman"/>
        </w:rPr>
        <w:t>.</w:t>
      </w:r>
      <w:r w:rsidR="00066968" w:rsidRPr="00D4017C">
        <w:rPr>
          <w:rFonts w:cs="Times New Roman"/>
        </w:rPr>
        <w:t xml:space="preserve"> </w:t>
      </w:r>
      <w:r w:rsidR="00066968">
        <w:rPr>
          <w:rFonts w:cs="Times New Roman"/>
        </w:rPr>
        <w:t xml:space="preserve">APRs against the </w:t>
      </w:r>
      <w:r w:rsidR="00C22F63">
        <w:rPr>
          <w:rFonts w:cs="Times New Roman"/>
        </w:rPr>
        <w:t>s</w:t>
      </w:r>
      <w:r w:rsidR="00066968">
        <w:rPr>
          <w:rFonts w:cs="Times New Roman"/>
        </w:rPr>
        <w:t>imilarity cutoffs</w:t>
      </w:r>
    </w:p>
    <w:p w:rsidR="00DA7F33" w:rsidRDefault="00DA7F33" w:rsidP="00331C41">
      <w:pPr>
        <w:rPr>
          <w:rFonts w:ascii="Times New Roman" w:hAnsi="Times New Roman" w:cs="Times New Roman"/>
        </w:rPr>
      </w:pPr>
    </w:p>
    <w:p w:rsidR="00355840" w:rsidRDefault="00A0529C" w:rsidP="00331C41">
      <w:pPr>
        <w:rPr>
          <w:rFonts w:ascii="Times New Roman" w:hAnsi="Times New Roman" w:cs="Times New Roman"/>
        </w:rPr>
      </w:pPr>
      <w:r w:rsidRPr="00A0529C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76672" behindDoc="0" locked="0" layoutInCell="1" allowOverlap="1" wp14:anchorId="4B9EDBB1" wp14:editId="285EE5DA">
            <wp:simplePos x="0" y="0"/>
            <wp:positionH relativeFrom="column">
              <wp:posOffset>752475</wp:posOffset>
            </wp:positionH>
            <wp:positionV relativeFrom="paragraph">
              <wp:posOffset>139065</wp:posOffset>
            </wp:positionV>
            <wp:extent cx="3053715" cy="1744980"/>
            <wp:effectExtent l="0" t="0" r="0" b="7620"/>
            <wp:wrapNone/>
            <wp:docPr id="7173" name="Picture 5" descr="Z:\Search3_Data\Recovery_Precision_F1\Precision_DIR_NN_NC1_0.3_0.0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73" name="Picture 5" descr="Z:\Search3_Data\Recovery_Precision_F1\Precision_DIR_NN_NC1_0.3_0.01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3715" cy="1744980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anchor>
        </w:drawing>
      </w:r>
      <w:r w:rsidR="00355840" w:rsidRPr="00355840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F447238" wp14:editId="2FDEC34F">
                <wp:simplePos x="0" y="0"/>
                <wp:positionH relativeFrom="column">
                  <wp:posOffset>328930</wp:posOffset>
                </wp:positionH>
                <wp:positionV relativeFrom="paragraph">
                  <wp:posOffset>2914650</wp:posOffset>
                </wp:positionV>
                <wp:extent cx="523875" cy="342900"/>
                <wp:effectExtent l="0" t="0" r="0" b="0"/>
                <wp:wrapNone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3875" cy="3429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12D7E" w:rsidRPr="001B47DC" w:rsidRDefault="00012D7E">
                            <w:pPr>
                              <w:rPr>
                                <w:b/>
                                <w:sz w:val="24"/>
                              </w:rPr>
                            </w:pPr>
                            <w:r w:rsidRPr="001B47DC">
                              <w:rPr>
                                <w:b/>
                                <w:sz w:val="24"/>
                              </w:rPr>
                              <w:t>(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447238" id="_x0000_s1030" type="#_x0000_t202" style="position:absolute;margin-left:25.9pt;margin-top:229.5pt;width:41.25pt;height:27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" filled="f" stroked="f">
                <v:textbox>
                  <w:txbxContent>
                    <w:p w:rsidR="00012D7E" w:rsidRPr="001B47DC" w:rsidRDefault="00012D7E">
                      <w:pPr>
                        <w:rPr>
                          <w:b/>
                          <w:sz w:val="24"/>
                        </w:rPr>
                      </w:pPr>
                      <w:r w:rsidRPr="001B47DC">
                        <w:rPr>
                          <w:b/>
                          <w:sz w:val="24"/>
                        </w:rPr>
                        <w:t>(b)</w:t>
                      </w:r>
                    </w:p>
                  </w:txbxContent>
                </v:textbox>
              </v:shape>
            </w:pict>
          </mc:Fallback>
        </mc:AlternateContent>
      </w:r>
      <w:r w:rsidR="00355840" w:rsidRPr="00355840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FF77602" wp14:editId="2376E912">
                <wp:simplePos x="0" y="0"/>
                <wp:positionH relativeFrom="column">
                  <wp:posOffset>328930</wp:posOffset>
                </wp:positionH>
                <wp:positionV relativeFrom="paragraph">
                  <wp:posOffset>9525</wp:posOffset>
                </wp:positionV>
                <wp:extent cx="523875" cy="342900"/>
                <wp:effectExtent l="0" t="0" r="0" b="0"/>
                <wp:wrapNone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3875" cy="3429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12D7E" w:rsidRPr="001B47DC" w:rsidRDefault="00012D7E">
                            <w:pPr>
                              <w:rPr>
                                <w:b/>
                                <w:sz w:val="24"/>
                              </w:rPr>
                            </w:pPr>
                            <w:r w:rsidRPr="001B47DC">
                              <w:rPr>
                                <w:b/>
                                <w:sz w:val="24"/>
                              </w:rPr>
                              <w:t>(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F77602" id="_x0000_s1031" type="#_x0000_t202" style="position:absolute;margin-left:25.9pt;margin-top:.75pt;width:41.25pt;height:27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" filled="f" stroked="f">
                <v:textbox>
                  <w:txbxContent>
                    <w:p w:rsidR="00012D7E" w:rsidRPr="001B47DC" w:rsidRDefault="00012D7E">
                      <w:pPr>
                        <w:rPr>
                          <w:b/>
                          <w:sz w:val="24"/>
                        </w:rPr>
                      </w:pPr>
                      <w:r w:rsidRPr="001B47DC">
                        <w:rPr>
                          <w:b/>
                          <w:sz w:val="24"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</w:p>
    <w:p w:rsidR="00F336CF" w:rsidRDefault="00F336CF" w:rsidP="00331C41">
      <w:pPr>
        <w:rPr>
          <w:rFonts w:ascii="Times New Roman" w:hAnsi="Times New Roman" w:cs="Times New Roman"/>
        </w:rPr>
      </w:pPr>
    </w:p>
    <w:p w:rsidR="00F336CF" w:rsidRDefault="00F336CF" w:rsidP="00331C41">
      <w:pPr>
        <w:rPr>
          <w:rFonts w:ascii="Times New Roman" w:hAnsi="Times New Roman" w:cs="Times New Roman"/>
        </w:rPr>
      </w:pPr>
    </w:p>
    <w:p w:rsidR="00F336CF" w:rsidRDefault="00F336CF" w:rsidP="00331C41">
      <w:pPr>
        <w:rPr>
          <w:rFonts w:ascii="Times New Roman" w:hAnsi="Times New Roman" w:cs="Times New Roman"/>
        </w:rPr>
      </w:pPr>
    </w:p>
    <w:p w:rsidR="00F336CF" w:rsidRDefault="00F336CF" w:rsidP="00331C41">
      <w:pPr>
        <w:rPr>
          <w:rFonts w:ascii="Times New Roman" w:hAnsi="Times New Roman" w:cs="Times New Roman"/>
        </w:rPr>
      </w:pPr>
    </w:p>
    <w:p w:rsidR="00F336CF" w:rsidRDefault="00F336CF" w:rsidP="00331C41">
      <w:pPr>
        <w:rPr>
          <w:rFonts w:ascii="Times New Roman" w:hAnsi="Times New Roman" w:cs="Times New Roman"/>
        </w:rPr>
      </w:pPr>
    </w:p>
    <w:p w:rsidR="00F336CF" w:rsidRDefault="00F336CF" w:rsidP="00331C41">
      <w:pPr>
        <w:rPr>
          <w:rFonts w:ascii="Times New Roman" w:hAnsi="Times New Roman" w:cs="Times New Roman"/>
        </w:rPr>
      </w:pPr>
    </w:p>
    <w:p w:rsidR="00F336CF" w:rsidRDefault="00F336CF" w:rsidP="00331C41">
      <w:pPr>
        <w:rPr>
          <w:rFonts w:ascii="Times New Roman" w:hAnsi="Times New Roman" w:cs="Times New Roman"/>
        </w:rPr>
      </w:pPr>
    </w:p>
    <w:p w:rsidR="00F336CF" w:rsidRDefault="00F336CF" w:rsidP="00331C41">
      <w:pPr>
        <w:rPr>
          <w:rFonts w:ascii="Times New Roman" w:hAnsi="Times New Roman" w:cs="Times New Roman"/>
        </w:rPr>
      </w:pPr>
    </w:p>
    <w:p w:rsidR="00F336CF" w:rsidRDefault="005E75FF" w:rsidP="00331C41">
      <w:pPr>
        <w:rPr>
          <w:rFonts w:ascii="Times New Roman" w:hAnsi="Times New Roman" w:cs="Times New Roman"/>
        </w:rPr>
      </w:pPr>
      <w:r w:rsidRPr="005E75FF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92032" behindDoc="0" locked="0" layoutInCell="1" allowOverlap="1">
            <wp:simplePos x="0" y="0"/>
            <wp:positionH relativeFrom="column">
              <wp:posOffset>714375</wp:posOffset>
            </wp:positionH>
            <wp:positionV relativeFrom="paragraph">
              <wp:posOffset>95250</wp:posOffset>
            </wp:positionV>
            <wp:extent cx="3056382" cy="1746504"/>
            <wp:effectExtent l="0" t="0" r="0" b="6350"/>
            <wp:wrapNone/>
            <wp:docPr id="7" name="Picture 7" descr="Z:\Search3_Data\Recovery_Precision_F1\Precision_AVE_PF_AVE_NN_AVE_NC1_0.3_0.0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Z:\Search3_Data\Recovery_Precision_F1\Precision_AVE_PF_AVE_NN_AVE_NC1_0.3_0.01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6382" cy="17465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F336CF" w:rsidRDefault="00F336CF" w:rsidP="00331C41">
      <w:pPr>
        <w:rPr>
          <w:rFonts w:ascii="Times New Roman" w:hAnsi="Times New Roman" w:cs="Times New Roman"/>
        </w:rPr>
      </w:pPr>
    </w:p>
    <w:p w:rsidR="00F336CF" w:rsidRDefault="00F336CF" w:rsidP="00331C41">
      <w:pPr>
        <w:rPr>
          <w:rFonts w:ascii="Times New Roman" w:hAnsi="Times New Roman" w:cs="Times New Roman"/>
        </w:rPr>
      </w:pPr>
    </w:p>
    <w:p w:rsidR="00F336CF" w:rsidRDefault="00F336CF" w:rsidP="00331C41">
      <w:pPr>
        <w:rPr>
          <w:rFonts w:ascii="Times New Roman" w:hAnsi="Times New Roman" w:cs="Times New Roman"/>
        </w:rPr>
      </w:pPr>
    </w:p>
    <w:p w:rsidR="00F336CF" w:rsidRDefault="00F336CF" w:rsidP="00331C41">
      <w:pPr>
        <w:rPr>
          <w:rFonts w:ascii="Times New Roman" w:hAnsi="Times New Roman" w:cs="Times New Roman"/>
        </w:rPr>
      </w:pPr>
    </w:p>
    <w:p w:rsidR="00F336CF" w:rsidRDefault="00F336CF" w:rsidP="00331C41">
      <w:pPr>
        <w:rPr>
          <w:rFonts w:ascii="Times New Roman" w:hAnsi="Times New Roman" w:cs="Times New Roman"/>
        </w:rPr>
      </w:pPr>
    </w:p>
    <w:p w:rsidR="00F336CF" w:rsidRDefault="00F336CF" w:rsidP="00331C41">
      <w:pPr>
        <w:rPr>
          <w:rFonts w:ascii="Times New Roman" w:hAnsi="Times New Roman" w:cs="Times New Roman"/>
        </w:rPr>
      </w:pPr>
    </w:p>
    <w:p w:rsidR="00F336CF" w:rsidRDefault="00F336CF" w:rsidP="00331C41">
      <w:pPr>
        <w:rPr>
          <w:rFonts w:ascii="Times New Roman" w:hAnsi="Times New Roman" w:cs="Times New Roman"/>
        </w:rPr>
      </w:pPr>
    </w:p>
    <w:p w:rsidR="00F336CF" w:rsidRDefault="00F336CF" w:rsidP="00331C41">
      <w:pPr>
        <w:rPr>
          <w:rFonts w:ascii="Times New Roman" w:hAnsi="Times New Roman" w:cs="Times New Roman"/>
        </w:rPr>
      </w:pPr>
    </w:p>
    <w:p w:rsidR="00F336CF" w:rsidRDefault="00F336CF" w:rsidP="00331C41">
      <w:pPr>
        <w:rPr>
          <w:rFonts w:ascii="Times New Roman" w:hAnsi="Times New Roman" w:cs="Times New Roman"/>
        </w:rPr>
      </w:pPr>
    </w:p>
    <w:p w:rsidR="00F336CF" w:rsidRDefault="00F336CF" w:rsidP="00331C41">
      <w:pPr>
        <w:rPr>
          <w:rFonts w:ascii="Times New Roman" w:hAnsi="Times New Roman" w:cs="Times New Roman"/>
        </w:rPr>
      </w:pPr>
    </w:p>
    <w:p w:rsidR="00F336CF" w:rsidRDefault="00F336CF" w:rsidP="00331C41">
      <w:pPr>
        <w:rPr>
          <w:rFonts w:ascii="Times New Roman" w:hAnsi="Times New Roman" w:cs="Times New Roman"/>
        </w:rPr>
      </w:pPr>
    </w:p>
    <w:p w:rsidR="00F336CF" w:rsidRDefault="00F336C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A765DD" w:rsidRDefault="00A765DD" w:rsidP="00A765DD">
      <w:pPr>
        <w:rPr>
          <w:lang w:eastAsia="en-US"/>
        </w:rPr>
      </w:pPr>
    </w:p>
    <w:p w:rsidR="001152DD" w:rsidRPr="00AF3B90" w:rsidRDefault="001152DD" w:rsidP="001152DD">
      <w:pPr>
        <w:pStyle w:val="Heading1"/>
      </w:pPr>
      <w:r w:rsidRPr="00AF3B90">
        <w:t xml:space="preserve">Figure </w:t>
      </w:r>
      <w:r w:rsidR="009B31F1">
        <w:t>S</w:t>
      </w:r>
      <w:r w:rsidR="00DB5D5A">
        <w:t>4</w:t>
      </w:r>
      <w:r w:rsidRPr="00AF3B90">
        <w:t xml:space="preserve">. (a) </w:t>
      </w:r>
      <w:r>
        <w:t xml:space="preserve">The </w:t>
      </w:r>
      <w:proofErr w:type="spellStart"/>
      <w:r>
        <w:t>heatmap</w:t>
      </w:r>
      <w:proofErr w:type="spellEnd"/>
      <w:r>
        <w:t xml:space="preserve"> of AUCs</w:t>
      </w:r>
      <w:r w:rsidRPr="00AF3B90">
        <w:t xml:space="preserve">, (b) </w:t>
      </w:r>
      <w:r>
        <w:t xml:space="preserve">the </w:t>
      </w:r>
      <w:proofErr w:type="spellStart"/>
      <w:r>
        <w:t>heatmap</w:t>
      </w:r>
      <w:proofErr w:type="spellEnd"/>
      <w:r>
        <w:t xml:space="preserve"> of ARRs, and (c) the </w:t>
      </w:r>
      <w:proofErr w:type="spellStart"/>
      <w:r>
        <w:t>heatmap</w:t>
      </w:r>
      <w:proofErr w:type="spellEnd"/>
      <w:r>
        <w:t xml:space="preserve"> of APRs of 208 activity classes</w:t>
      </w:r>
      <w:r w:rsidR="00C22F63">
        <w:t>.</w:t>
      </w:r>
      <w:r>
        <w:t xml:space="preserve"> </w:t>
      </w:r>
      <w:r w:rsidRPr="00AF3B90">
        <w:t xml:space="preserve">The columns from 1 to </w:t>
      </w:r>
      <w:r>
        <w:t>6</w:t>
      </w:r>
      <w:r w:rsidRPr="00AF3B90">
        <w:t xml:space="preserve"> represent for the 208 values returned by 1-</w:t>
      </w:r>
      <w:r>
        <w:t>CSS</w:t>
      </w:r>
      <w:r w:rsidRPr="00AF3B90">
        <w:t>, 2-</w:t>
      </w:r>
      <w:r>
        <w:t>P</w:t>
      </w:r>
      <w:r w:rsidR="00C22F63">
        <w:t>B</w:t>
      </w:r>
      <w:r>
        <w:t>SS</w:t>
      </w:r>
      <w:r w:rsidRPr="00AF3B90">
        <w:t xml:space="preserve">, </w:t>
      </w:r>
      <w:r>
        <w:t>3</w:t>
      </w:r>
      <w:r w:rsidRPr="00AF3B90">
        <w:t>-</w:t>
      </w:r>
      <w:r>
        <w:t>ISS, 4-P</w:t>
      </w:r>
      <w:r w:rsidR="00C22F63">
        <w:t>B</w:t>
      </w:r>
      <w:r>
        <w:t>ISS, 5-ISC, and 6-P</w:t>
      </w:r>
      <w:r w:rsidR="00C22F63">
        <w:t>B</w:t>
      </w:r>
      <w:r>
        <w:t>ISC.</w:t>
      </w:r>
    </w:p>
    <w:p w:rsidR="001152DD" w:rsidRPr="00A765DD" w:rsidRDefault="001152DD" w:rsidP="00A765DD">
      <w:pPr>
        <w:rPr>
          <w:lang w:eastAsia="en-US"/>
        </w:rPr>
      </w:pPr>
      <w:r w:rsidRPr="001152DD">
        <w:rPr>
          <w:noProof/>
        </w:rPr>
        <w:drawing>
          <wp:anchor distT="0" distB="0" distL="114300" distR="114300" simplePos="0" relativeHeight="251678720" behindDoc="0" locked="0" layoutInCell="1" allowOverlap="1" wp14:anchorId="7906467D" wp14:editId="00CB2785">
            <wp:simplePos x="0" y="0"/>
            <wp:positionH relativeFrom="column">
              <wp:posOffset>257175</wp:posOffset>
            </wp:positionH>
            <wp:positionV relativeFrom="paragraph">
              <wp:posOffset>1055370</wp:posOffset>
            </wp:positionV>
            <wp:extent cx="1983105" cy="3657600"/>
            <wp:effectExtent l="0" t="0" r="0" b="0"/>
            <wp:wrapNone/>
            <wp:docPr id="1" name="Picture 1" descr="Z:\Search3_Data\ROC2\auc_heatma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Z:\Search3_Data\ROC2\auc_heatmap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83105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5AB1B563" wp14:editId="6E888A94">
                <wp:simplePos x="0" y="0"/>
                <wp:positionH relativeFrom="column">
                  <wp:posOffset>3933825</wp:posOffset>
                </wp:positionH>
                <wp:positionV relativeFrom="paragraph">
                  <wp:posOffset>1077595</wp:posOffset>
                </wp:positionV>
                <wp:extent cx="409575" cy="316865"/>
                <wp:effectExtent l="0" t="0" r="0" b="6985"/>
                <wp:wrapNone/>
                <wp:docPr id="2" name="Text Box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9575" cy="31686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12D7E" w:rsidRPr="004466F8" w:rsidRDefault="00012D7E" w:rsidP="001152DD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4466F8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c</w:t>
                            </w:r>
                            <w:r w:rsidRPr="004466F8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AB1B563" id="Text Box 17" o:spid="_x0000_s1032" type="#_x0000_t202" style="position:absolute;margin-left:309.75pt;margin-top:84.85pt;width:32.25pt;height:24.95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" filled="f" stroked="f">
                <v:textbox>
                  <w:txbxContent>
                    <w:p w:rsidR="00012D7E" w:rsidRPr="004466F8" w:rsidRDefault="00012D7E" w:rsidP="001152DD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4466F8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c</w:t>
                      </w:r>
                      <w:r w:rsidRPr="004466F8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1152DD">
        <w:rPr>
          <w:noProof/>
        </w:rPr>
        <w:drawing>
          <wp:anchor distT="0" distB="0" distL="114300" distR="114300" simplePos="0" relativeHeight="251679744" behindDoc="0" locked="0" layoutInCell="1" allowOverlap="1" wp14:anchorId="27F19388" wp14:editId="79B5A17E">
            <wp:simplePos x="0" y="0"/>
            <wp:positionH relativeFrom="column">
              <wp:posOffset>2141220</wp:posOffset>
            </wp:positionH>
            <wp:positionV relativeFrom="paragraph">
              <wp:posOffset>1055370</wp:posOffset>
            </wp:positionV>
            <wp:extent cx="1982470" cy="3657600"/>
            <wp:effectExtent l="0" t="0" r="0" b="0"/>
            <wp:wrapNone/>
            <wp:docPr id="6" name="Picture 6" descr="Z:\Search3_Data\Static_2\average_recal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Z:\Search3_Data\Static_2\average_recall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8247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1152DD">
        <w:rPr>
          <w:noProof/>
        </w:rPr>
        <mc:AlternateContent>
          <mc:Choice Requires="wpg">
            <w:drawing>
              <wp:anchor distT="0" distB="0" distL="114300" distR="114300" simplePos="0" relativeHeight="251680768" behindDoc="0" locked="0" layoutInCell="1" allowOverlap="1" wp14:anchorId="2C60D710" wp14:editId="1A273A6F">
                <wp:simplePos x="0" y="0"/>
                <wp:positionH relativeFrom="column">
                  <wp:posOffset>152400</wp:posOffset>
                </wp:positionH>
                <wp:positionV relativeFrom="paragraph">
                  <wp:posOffset>1057910</wp:posOffset>
                </wp:positionV>
                <wp:extent cx="4304030" cy="336550"/>
                <wp:effectExtent l="0" t="0" r="1270" b="6350"/>
                <wp:wrapNone/>
                <wp:docPr id="54" name="Group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304030" cy="336550"/>
                          <a:chOff x="0" y="-95"/>
                          <a:chExt cx="43040" cy="3366"/>
                        </a:xfrm>
                      </wpg:grpSpPr>
                      <wps:wsp>
                        <wps:cNvPr id="55" name="Text Box 16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-95"/>
                            <a:ext cx="4102" cy="3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12D7E" w:rsidRPr="004466F8" w:rsidRDefault="00012D7E" w:rsidP="001152DD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</w:pPr>
                              <w:r w:rsidRPr="004466F8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  <w:t>(a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6" name="Text Box 17"/>
                        <wps:cNvSpPr txBox="1">
                          <a:spLocks noChangeArrowheads="1"/>
                        </wps:cNvSpPr>
                        <wps:spPr bwMode="auto">
                          <a:xfrm>
                            <a:off x="18672" y="96"/>
                            <a:ext cx="4102" cy="3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12D7E" w:rsidRPr="004466F8" w:rsidRDefault="00012D7E" w:rsidP="001152DD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</w:pPr>
                              <w:r w:rsidRPr="004466F8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  <w:t>(b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7" name="Text Box 18"/>
                        <wps:cNvSpPr txBox="1">
                          <a:spLocks noChangeArrowheads="1"/>
                        </wps:cNvSpPr>
                        <wps:spPr bwMode="auto">
                          <a:xfrm>
                            <a:off x="38938" y="76"/>
                            <a:ext cx="4102" cy="3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12D7E" w:rsidRPr="004466F8" w:rsidRDefault="00012D7E" w:rsidP="001152DD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C60D710" id="Group 52" o:spid="_x0000_s1033" style="position:absolute;margin-left:12pt;margin-top:83.3pt;width:338.9pt;height:26.5pt;z-index:251680768" coordorigin=",-95" coordsize="43040,336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">
                <v:shape id="Text Box 16" o:spid="_x0000_s1034" type="#_x0000_t202" style="position:absolute;top:-95;width:4102;height:31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p3PocIA&#10;AADbAAAADwAAAGRycy9kb3ducmV2LnhtbESPQWvCQBSE7wX/w/IEb3XXYopGV5GK4EmpVcHbI/tM&#10;gtm3Ibua+O/dQqHHYWa+YebLzlbiQY0vHWsYDRUI4syZknMNx5/N+wSED8gGK8ek4Ukelove2xxT&#10;41r+psch5CJC2KeooQihTqX0WUEW/dDVxNG7usZiiLLJpWmwjXBbyQ+lPqXFkuNCgTV9FZTdDner&#10;4bS7Xs5jtc/XNqlb1ynJdiq1HvS71QxEoC78h//aW6MhSeD3S/wBcvE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anc+hwgAAANsAAAAPAAAAAAAAAAAAAAAAAJgCAABkcnMvZG93&#10;bnJldi54bWxQSwUGAAAAAAQABAD1AAAAhwMAAAAA&#10;" filled="f" stroked="f">
                  <v:textbox>
                    <w:txbxContent>
                      <w:p w:rsidR="00012D7E" w:rsidRPr="004466F8" w:rsidRDefault="00012D7E" w:rsidP="001152DD">
                        <w:pPr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</w:rPr>
                        </w:pPr>
                        <w:r w:rsidRPr="004466F8"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</w:rPr>
                          <w:t>(a)</w:t>
                        </w:r>
                      </w:p>
                    </w:txbxContent>
                  </v:textbox>
                </v:shape>
                <v:shape id="_x0000_s1035" type="#_x0000_t202" style="position:absolute;left:18672;top:96;width:4102;height:31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k9R1sIA&#10;AADbAAAADwAAAGRycy9kb3ducmV2LnhtbESPT4vCMBTE74LfITxhb5ooq2g1iijCnlzWf+Dt0Tzb&#10;YvNSmmi7394sLHgcZuY3zGLV2lI8qfaFYw3DgQJBnDpTcKbhdNz1pyB8QDZYOiYNv+Rhtex2FpgY&#10;1/APPQ8hExHCPkENeQhVIqVPc7LoB64ijt7N1RZDlHUmTY1NhNtSjpSaSIsFx4UcK9rklN4PD6vh&#10;vL9dL5/qO9vacdW4Vkm2M6n1R69dz0EEasM7/N/+MhrGE/j7En+AXL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qT1HWwgAAANsAAAAPAAAAAAAAAAAAAAAAAJgCAABkcnMvZG93&#10;bnJldi54bWxQSwUGAAAAAAQABAD1AAAAhwMAAAAA&#10;" filled="f" stroked="f">
                  <v:textbox>
                    <w:txbxContent>
                      <w:p w:rsidR="00012D7E" w:rsidRPr="004466F8" w:rsidRDefault="00012D7E" w:rsidP="001152DD">
                        <w:pPr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</w:rPr>
                        </w:pPr>
                        <w:r w:rsidRPr="004466F8"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</w:rPr>
                          <w:t>(b)</w:t>
                        </w:r>
                      </w:p>
                    </w:txbxContent>
                  </v:textbox>
                </v:shape>
                <v:shape id="Text Box 18" o:spid="_x0000_s1036" type="#_x0000_t202" style="position:absolute;left:38938;top:76;width:4102;height:31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QP0TcMA&#10;AADbAAAADwAAAGRycy9kb3ducmV2LnhtbESPQWvCQBSE7wX/w/KE3uquolbTbESUQk+KVgVvj+wz&#10;Cc2+DdmtSf99Vyj0OMzMN0y66m0t7tT6yrGG8UiBIM6dqbjQcPp8f1mA8AHZYO2YNPyQh1U2eEox&#10;Ma7jA92PoRARwj5BDWUITSKlz0uy6EeuIY7ezbUWQ5RtIU2LXYTbWk6UmkuLFceFEhvalJR/Hb+t&#10;hvPudr1M1b7Y2lnTuV5Jtkup9fOwX7+BCNSH//Bf+8NomL3C40v8ATL7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QP0TcMAAADbAAAADwAAAAAAAAAAAAAAAACYAgAAZHJzL2Rv&#10;d25yZXYueG1sUEsFBgAAAAAEAAQA9QAAAIgDAAAAAA==&#10;" filled="f" stroked="f">
                  <v:textbox>
                    <w:txbxContent>
                      <w:p w:rsidR="00012D7E" w:rsidRPr="004466F8" w:rsidRDefault="00012D7E" w:rsidP="001152DD">
                        <w:pPr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</w:rPr>
                        </w:pPr>
                      </w:p>
                    </w:txbxContent>
                  </v:textbox>
                </v:shape>
              </v:group>
            </w:pict>
          </mc:Fallback>
        </mc:AlternateContent>
      </w:r>
      <w:r w:rsidRPr="001152DD">
        <w:rPr>
          <w:noProof/>
        </w:rPr>
        <w:drawing>
          <wp:anchor distT="0" distB="0" distL="114300" distR="114300" simplePos="0" relativeHeight="251681792" behindDoc="0" locked="0" layoutInCell="1" allowOverlap="1" wp14:anchorId="17FB2803" wp14:editId="193AC1C0">
            <wp:simplePos x="0" y="0"/>
            <wp:positionH relativeFrom="column">
              <wp:posOffset>4048125</wp:posOffset>
            </wp:positionH>
            <wp:positionV relativeFrom="paragraph">
              <wp:posOffset>1055370</wp:posOffset>
            </wp:positionV>
            <wp:extent cx="1983105" cy="3657600"/>
            <wp:effectExtent l="0" t="0" r="0" b="0"/>
            <wp:wrapNone/>
            <wp:docPr id="5" name="Picture 5" descr="Z:\Search3_Data\Static_2\average_precisio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Z:\Search3_Data\Static_2\average_precision.pn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83105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1152DD" w:rsidRPr="00A765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C686EB8"/>
    <w:multiLevelType w:val="hybridMultilevel"/>
    <w:tmpl w:val="C9C88402"/>
    <w:lvl w:ilvl="0" w:tplc="43B2757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d0v9d026wsfpwe2rf3xwdf49vaxed2zfxf9&quot;&gt;paper1&lt;record-ids&gt;&lt;item&gt;1&lt;/item&gt;&lt;item&gt;2&lt;/item&gt;&lt;item&gt;10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1&lt;/item&gt;&lt;item&gt;32&lt;/item&gt;&lt;item&gt;33&lt;/item&gt;&lt;item&gt;38&lt;/item&gt;&lt;item&gt;42&lt;/item&gt;&lt;item&gt;43&lt;/item&gt;&lt;item&gt;45&lt;/item&gt;&lt;item&gt;48&lt;/item&gt;&lt;item&gt;96&lt;/item&gt;&lt;item&gt;97&lt;/item&gt;&lt;item&gt;100&lt;/item&gt;&lt;item&gt;101&lt;/item&gt;&lt;item&gt;102&lt;/item&gt;&lt;/record-ids&gt;&lt;/item&gt;&lt;/Libraries&gt;"/>
  </w:docVars>
  <w:rsids>
    <w:rsidRoot w:val="00AE5DB8"/>
    <w:rsid w:val="00000065"/>
    <w:rsid w:val="00003C8A"/>
    <w:rsid w:val="00010F39"/>
    <w:rsid w:val="00012D7E"/>
    <w:rsid w:val="000173CB"/>
    <w:rsid w:val="000207CF"/>
    <w:rsid w:val="00022310"/>
    <w:rsid w:val="000354BB"/>
    <w:rsid w:val="00052C85"/>
    <w:rsid w:val="00053497"/>
    <w:rsid w:val="00066968"/>
    <w:rsid w:val="00066EC4"/>
    <w:rsid w:val="00087BD8"/>
    <w:rsid w:val="000958C4"/>
    <w:rsid w:val="000A7D3B"/>
    <w:rsid w:val="000B41E5"/>
    <w:rsid w:val="000B5C3B"/>
    <w:rsid w:val="000C008F"/>
    <w:rsid w:val="000C7E36"/>
    <w:rsid w:val="000E2103"/>
    <w:rsid w:val="0010641A"/>
    <w:rsid w:val="00110A97"/>
    <w:rsid w:val="001152DD"/>
    <w:rsid w:val="001275DC"/>
    <w:rsid w:val="001300A5"/>
    <w:rsid w:val="00130B44"/>
    <w:rsid w:val="00137E6F"/>
    <w:rsid w:val="00143C6F"/>
    <w:rsid w:val="00150F20"/>
    <w:rsid w:val="00155FD1"/>
    <w:rsid w:val="00173B76"/>
    <w:rsid w:val="001746F6"/>
    <w:rsid w:val="001871FE"/>
    <w:rsid w:val="00195CCD"/>
    <w:rsid w:val="001977FF"/>
    <w:rsid w:val="001A0E30"/>
    <w:rsid w:val="001A160F"/>
    <w:rsid w:val="001A6FDB"/>
    <w:rsid w:val="001B47DC"/>
    <w:rsid w:val="001C0AC1"/>
    <w:rsid w:val="001C0F61"/>
    <w:rsid w:val="001C729B"/>
    <w:rsid w:val="001D5B53"/>
    <w:rsid w:val="001F7EA9"/>
    <w:rsid w:val="002119D3"/>
    <w:rsid w:val="0021437A"/>
    <w:rsid w:val="00223161"/>
    <w:rsid w:val="0024046D"/>
    <w:rsid w:val="00247894"/>
    <w:rsid w:val="00256EDD"/>
    <w:rsid w:val="00270E97"/>
    <w:rsid w:val="00292607"/>
    <w:rsid w:val="002934EE"/>
    <w:rsid w:val="00295394"/>
    <w:rsid w:val="002B20B0"/>
    <w:rsid w:val="002B21F3"/>
    <w:rsid w:val="002C503C"/>
    <w:rsid w:val="002E4007"/>
    <w:rsid w:val="00331C41"/>
    <w:rsid w:val="00345B50"/>
    <w:rsid w:val="00352C75"/>
    <w:rsid w:val="00354059"/>
    <w:rsid w:val="00355840"/>
    <w:rsid w:val="00361632"/>
    <w:rsid w:val="0037470F"/>
    <w:rsid w:val="0038138D"/>
    <w:rsid w:val="00386EE9"/>
    <w:rsid w:val="003A3CD9"/>
    <w:rsid w:val="003B7B9B"/>
    <w:rsid w:val="003C2CFC"/>
    <w:rsid w:val="003C3993"/>
    <w:rsid w:val="003D57E2"/>
    <w:rsid w:val="003D5CAB"/>
    <w:rsid w:val="003E1BF0"/>
    <w:rsid w:val="003E6FF8"/>
    <w:rsid w:val="003F3E2E"/>
    <w:rsid w:val="00400367"/>
    <w:rsid w:val="004110BC"/>
    <w:rsid w:val="00411A42"/>
    <w:rsid w:val="00414720"/>
    <w:rsid w:val="00424D85"/>
    <w:rsid w:val="004274F3"/>
    <w:rsid w:val="00443A6D"/>
    <w:rsid w:val="0045183C"/>
    <w:rsid w:val="00456ED8"/>
    <w:rsid w:val="00457594"/>
    <w:rsid w:val="004601BC"/>
    <w:rsid w:val="00465015"/>
    <w:rsid w:val="00470A45"/>
    <w:rsid w:val="0047512C"/>
    <w:rsid w:val="00481A2A"/>
    <w:rsid w:val="00485B5C"/>
    <w:rsid w:val="004A75B7"/>
    <w:rsid w:val="004B1997"/>
    <w:rsid w:val="004E5A2E"/>
    <w:rsid w:val="004F4BC4"/>
    <w:rsid w:val="00500AEC"/>
    <w:rsid w:val="00503D89"/>
    <w:rsid w:val="005040F2"/>
    <w:rsid w:val="00525BFE"/>
    <w:rsid w:val="00527E99"/>
    <w:rsid w:val="005347C6"/>
    <w:rsid w:val="00535B1C"/>
    <w:rsid w:val="0054480A"/>
    <w:rsid w:val="0056132C"/>
    <w:rsid w:val="005662FB"/>
    <w:rsid w:val="00597616"/>
    <w:rsid w:val="005B2E8C"/>
    <w:rsid w:val="005B6FB1"/>
    <w:rsid w:val="005C664D"/>
    <w:rsid w:val="005E75FF"/>
    <w:rsid w:val="005E7FCC"/>
    <w:rsid w:val="005F409D"/>
    <w:rsid w:val="0063600E"/>
    <w:rsid w:val="00637658"/>
    <w:rsid w:val="00642932"/>
    <w:rsid w:val="00646CC4"/>
    <w:rsid w:val="00660105"/>
    <w:rsid w:val="006615E1"/>
    <w:rsid w:val="006625AE"/>
    <w:rsid w:val="00662638"/>
    <w:rsid w:val="00670FA8"/>
    <w:rsid w:val="006765F8"/>
    <w:rsid w:val="006A7D12"/>
    <w:rsid w:val="006B2736"/>
    <w:rsid w:val="006B4EB8"/>
    <w:rsid w:val="006B50F2"/>
    <w:rsid w:val="006D1FB3"/>
    <w:rsid w:val="006D499F"/>
    <w:rsid w:val="006D7382"/>
    <w:rsid w:val="00704262"/>
    <w:rsid w:val="00707FEB"/>
    <w:rsid w:val="00710CC9"/>
    <w:rsid w:val="00716C26"/>
    <w:rsid w:val="00721C0D"/>
    <w:rsid w:val="00736430"/>
    <w:rsid w:val="00751C1B"/>
    <w:rsid w:val="00775F1B"/>
    <w:rsid w:val="00776376"/>
    <w:rsid w:val="0078319A"/>
    <w:rsid w:val="00785A60"/>
    <w:rsid w:val="007A7EA7"/>
    <w:rsid w:val="007C2EA9"/>
    <w:rsid w:val="007C5C03"/>
    <w:rsid w:val="007D174F"/>
    <w:rsid w:val="007D7C40"/>
    <w:rsid w:val="007E1795"/>
    <w:rsid w:val="007E1A56"/>
    <w:rsid w:val="00801B3C"/>
    <w:rsid w:val="00804547"/>
    <w:rsid w:val="00815993"/>
    <w:rsid w:val="00821184"/>
    <w:rsid w:val="008B4AFC"/>
    <w:rsid w:val="008B4FA6"/>
    <w:rsid w:val="008B5410"/>
    <w:rsid w:val="008C1E6D"/>
    <w:rsid w:val="008D3BF9"/>
    <w:rsid w:val="008D6BFF"/>
    <w:rsid w:val="008E0F8E"/>
    <w:rsid w:val="008F15F9"/>
    <w:rsid w:val="008F4057"/>
    <w:rsid w:val="00903876"/>
    <w:rsid w:val="00912388"/>
    <w:rsid w:val="00917936"/>
    <w:rsid w:val="0092521C"/>
    <w:rsid w:val="00933C08"/>
    <w:rsid w:val="00935B99"/>
    <w:rsid w:val="00937C58"/>
    <w:rsid w:val="009450B3"/>
    <w:rsid w:val="00946241"/>
    <w:rsid w:val="009512FB"/>
    <w:rsid w:val="00957B91"/>
    <w:rsid w:val="00975AA4"/>
    <w:rsid w:val="00995988"/>
    <w:rsid w:val="00997A8A"/>
    <w:rsid w:val="009A1C31"/>
    <w:rsid w:val="009A249F"/>
    <w:rsid w:val="009B26C2"/>
    <w:rsid w:val="009B31F1"/>
    <w:rsid w:val="009B426F"/>
    <w:rsid w:val="009B60FC"/>
    <w:rsid w:val="009C62A8"/>
    <w:rsid w:val="009D31AC"/>
    <w:rsid w:val="009D6F12"/>
    <w:rsid w:val="009E5115"/>
    <w:rsid w:val="00A0529C"/>
    <w:rsid w:val="00A130FC"/>
    <w:rsid w:val="00A274CF"/>
    <w:rsid w:val="00A34AB5"/>
    <w:rsid w:val="00A3517D"/>
    <w:rsid w:val="00A43560"/>
    <w:rsid w:val="00A46AF6"/>
    <w:rsid w:val="00A71D62"/>
    <w:rsid w:val="00A765DD"/>
    <w:rsid w:val="00A76A43"/>
    <w:rsid w:val="00AA15B6"/>
    <w:rsid w:val="00AB18A4"/>
    <w:rsid w:val="00AB7BE8"/>
    <w:rsid w:val="00AC3F78"/>
    <w:rsid w:val="00AC7293"/>
    <w:rsid w:val="00AC7B91"/>
    <w:rsid w:val="00AE1632"/>
    <w:rsid w:val="00AE2F19"/>
    <w:rsid w:val="00AE3882"/>
    <w:rsid w:val="00AE4242"/>
    <w:rsid w:val="00AE5DB8"/>
    <w:rsid w:val="00B02BE8"/>
    <w:rsid w:val="00B1071D"/>
    <w:rsid w:val="00B11E54"/>
    <w:rsid w:val="00B12772"/>
    <w:rsid w:val="00B14DEF"/>
    <w:rsid w:val="00B26E64"/>
    <w:rsid w:val="00B65DE0"/>
    <w:rsid w:val="00B85896"/>
    <w:rsid w:val="00B92A67"/>
    <w:rsid w:val="00B93AB5"/>
    <w:rsid w:val="00BA1249"/>
    <w:rsid w:val="00BA460F"/>
    <w:rsid w:val="00BA77E6"/>
    <w:rsid w:val="00BB489D"/>
    <w:rsid w:val="00BB7F36"/>
    <w:rsid w:val="00BC4DAE"/>
    <w:rsid w:val="00BD274E"/>
    <w:rsid w:val="00BD27A8"/>
    <w:rsid w:val="00C023B2"/>
    <w:rsid w:val="00C04A3A"/>
    <w:rsid w:val="00C22F63"/>
    <w:rsid w:val="00C237F0"/>
    <w:rsid w:val="00C24B57"/>
    <w:rsid w:val="00C37D71"/>
    <w:rsid w:val="00C5178B"/>
    <w:rsid w:val="00C53AB7"/>
    <w:rsid w:val="00C71153"/>
    <w:rsid w:val="00C73544"/>
    <w:rsid w:val="00C92C65"/>
    <w:rsid w:val="00C93113"/>
    <w:rsid w:val="00C93D09"/>
    <w:rsid w:val="00CA1129"/>
    <w:rsid w:val="00CC1874"/>
    <w:rsid w:val="00CC479B"/>
    <w:rsid w:val="00CE32CE"/>
    <w:rsid w:val="00CE387B"/>
    <w:rsid w:val="00CE3F37"/>
    <w:rsid w:val="00D02D35"/>
    <w:rsid w:val="00D04724"/>
    <w:rsid w:val="00D11472"/>
    <w:rsid w:val="00D15150"/>
    <w:rsid w:val="00D17C6B"/>
    <w:rsid w:val="00D2607B"/>
    <w:rsid w:val="00D3582E"/>
    <w:rsid w:val="00D4017C"/>
    <w:rsid w:val="00D641FB"/>
    <w:rsid w:val="00D706BD"/>
    <w:rsid w:val="00D764AB"/>
    <w:rsid w:val="00D851A7"/>
    <w:rsid w:val="00D85CA9"/>
    <w:rsid w:val="00D949DF"/>
    <w:rsid w:val="00DA3D3D"/>
    <w:rsid w:val="00DA6347"/>
    <w:rsid w:val="00DA7F33"/>
    <w:rsid w:val="00DB37D8"/>
    <w:rsid w:val="00DB52CF"/>
    <w:rsid w:val="00DB5D5A"/>
    <w:rsid w:val="00DC4102"/>
    <w:rsid w:val="00DC5C94"/>
    <w:rsid w:val="00DD02B7"/>
    <w:rsid w:val="00DD1C26"/>
    <w:rsid w:val="00DD5432"/>
    <w:rsid w:val="00DE08D2"/>
    <w:rsid w:val="00DE4C68"/>
    <w:rsid w:val="00DE5AD8"/>
    <w:rsid w:val="00E01611"/>
    <w:rsid w:val="00E05EB1"/>
    <w:rsid w:val="00E218AB"/>
    <w:rsid w:val="00E21929"/>
    <w:rsid w:val="00E2768E"/>
    <w:rsid w:val="00E3246B"/>
    <w:rsid w:val="00E36D2A"/>
    <w:rsid w:val="00E64A94"/>
    <w:rsid w:val="00E77BD5"/>
    <w:rsid w:val="00E83805"/>
    <w:rsid w:val="00E85188"/>
    <w:rsid w:val="00E92594"/>
    <w:rsid w:val="00E935FC"/>
    <w:rsid w:val="00EA5791"/>
    <w:rsid w:val="00EB3ECD"/>
    <w:rsid w:val="00EB63D9"/>
    <w:rsid w:val="00EC7438"/>
    <w:rsid w:val="00EF0EA8"/>
    <w:rsid w:val="00F00928"/>
    <w:rsid w:val="00F10C11"/>
    <w:rsid w:val="00F13696"/>
    <w:rsid w:val="00F13B7E"/>
    <w:rsid w:val="00F13CE9"/>
    <w:rsid w:val="00F26468"/>
    <w:rsid w:val="00F336CF"/>
    <w:rsid w:val="00F36025"/>
    <w:rsid w:val="00F37862"/>
    <w:rsid w:val="00F461BD"/>
    <w:rsid w:val="00F477B6"/>
    <w:rsid w:val="00F614EA"/>
    <w:rsid w:val="00FA4F20"/>
    <w:rsid w:val="00FA5123"/>
    <w:rsid w:val="00FD1DC8"/>
    <w:rsid w:val="00FD6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E21A953-4347-48A1-BF7A-631DD57621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D499F"/>
    <w:pPr>
      <w:keepNext/>
      <w:keepLines/>
      <w:spacing w:before="480" w:after="0"/>
      <w:jc w:val="both"/>
      <w:outlineLvl w:val="0"/>
    </w:pPr>
    <w:rPr>
      <w:rFonts w:ascii="Times New Roman" w:eastAsiaTheme="majorEastAsia" w:hAnsi="Times New Roman" w:cstheme="majorBidi"/>
      <w:b/>
      <w:bCs/>
      <w:sz w:val="28"/>
      <w:szCs w:val="28"/>
      <w:lang w:eastAsia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B18A4"/>
    <w:pPr>
      <w:keepNext/>
      <w:keepLines/>
      <w:spacing w:before="200" w:after="0"/>
      <w:outlineLvl w:val="1"/>
    </w:pPr>
    <w:rPr>
      <w:rFonts w:ascii="Times New Roman" w:eastAsiaTheme="majorEastAsia" w:hAnsi="Times New Roman" w:cstheme="majorBidi"/>
      <w:b/>
      <w:bCs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F614EA"/>
    <w:pPr>
      <w:keepNext/>
      <w:keepLines/>
      <w:spacing w:before="200" w:after="0"/>
      <w:outlineLvl w:val="2"/>
    </w:pPr>
    <w:rPr>
      <w:rFonts w:ascii="Times New Roman" w:eastAsiaTheme="majorEastAsia" w:hAnsi="Times New Roman" w:cstheme="majorBidi"/>
      <w:b/>
      <w:bCs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499F"/>
    <w:rPr>
      <w:rFonts w:ascii="Times New Roman" w:eastAsiaTheme="majorEastAsia" w:hAnsi="Times New Roman" w:cstheme="majorBidi"/>
      <w:b/>
      <w:bCs/>
      <w:sz w:val="28"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AB18A4"/>
    <w:rPr>
      <w:rFonts w:ascii="Times New Roman" w:eastAsiaTheme="majorEastAsia" w:hAnsi="Times New Roman" w:cstheme="majorBidi"/>
      <w:b/>
      <w:bCs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F614EA"/>
    <w:rPr>
      <w:rFonts w:ascii="Times New Roman" w:eastAsiaTheme="majorEastAsia" w:hAnsi="Times New Roman" w:cstheme="majorBidi"/>
      <w:b/>
      <w:bCs/>
      <w:sz w:val="24"/>
      <w:lang w:eastAsia="en-US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801B3C"/>
    <w:pPr>
      <w:spacing w:after="300" w:line="240" w:lineRule="auto"/>
      <w:contextualSpacing/>
      <w:jc w:val="center"/>
    </w:pPr>
    <w:rPr>
      <w:rFonts w:ascii="Times New Roman" w:eastAsiaTheme="majorEastAsia" w:hAnsi="Times New Roman" w:cstheme="majorBidi"/>
      <w:b/>
      <w:spacing w:val="5"/>
      <w:kern w:val="28"/>
      <w:sz w:val="44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01B3C"/>
    <w:rPr>
      <w:rFonts w:ascii="Times New Roman" w:eastAsiaTheme="majorEastAsia" w:hAnsi="Times New Roman" w:cstheme="majorBidi"/>
      <w:b/>
      <w:spacing w:val="5"/>
      <w:kern w:val="28"/>
      <w:sz w:val="44"/>
      <w:szCs w:val="52"/>
    </w:rPr>
  </w:style>
  <w:style w:type="character" w:styleId="Hyperlink">
    <w:name w:val="Hyperlink"/>
    <w:basedOn w:val="DefaultParagraphFont"/>
    <w:uiPriority w:val="99"/>
    <w:unhideWhenUsed/>
    <w:rsid w:val="00F477B6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63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6376"/>
    <w:rPr>
      <w:rFonts w:ascii="Tahoma" w:hAnsi="Tahoma" w:cs="Tahoma"/>
      <w:sz w:val="16"/>
      <w:szCs w:val="16"/>
    </w:rPr>
  </w:style>
  <w:style w:type="table" w:customStyle="1" w:styleId="PlainTable21">
    <w:name w:val="Plain Table 21"/>
    <w:basedOn w:val="TableNormal"/>
    <w:uiPriority w:val="42"/>
    <w:rsid w:val="00270E9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1D5B53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E85188"/>
    <w:rPr>
      <w:color w:val="954F72"/>
      <w:u w:val="single"/>
    </w:rPr>
  </w:style>
  <w:style w:type="table" w:styleId="TableGrid">
    <w:name w:val="Table Grid"/>
    <w:basedOn w:val="TableNormal"/>
    <w:uiPriority w:val="59"/>
    <w:rsid w:val="00E851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3">
    <w:name w:val="xl63"/>
    <w:basedOn w:val="Normal"/>
    <w:rsid w:val="00AE2F1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AE2F1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AE2F1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AE2F1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AE2F1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721C0D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1152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52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52DD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6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3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8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86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9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8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36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22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14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1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87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97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02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15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35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23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3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1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6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00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24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0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1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6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24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8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5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60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6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9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85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29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66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7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86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04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9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8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56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98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53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23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90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28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4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0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12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8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37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1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45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8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20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1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2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2872</Words>
  <Characters>16375</Characters>
  <Application>Microsoft Office Word</Application>
  <DocSecurity>0</DocSecurity>
  <Lines>136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BI</Company>
  <LinksUpToDate>false</LinksUpToDate>
  <CharactersWithSpaces>192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cbi user</dc:creator>
  <cp:lastModifiedBy>Yu, Xiang (NIH/NLM/NCBI) [F]</cp:lastModifiedBy>
  <cp:revision>2</cp:revision>
  <cp:lastPrinted>2014-02-11T19:37:00Z</cp:lastPrinted>
  <dcterms:created xsi:type="dcterms:W3CDTF">2015-07-17T16:30:00Z</dcterms:created>
  <dcterms:modified xsi:type="dcterms:W3CDTF">2015-07-17T16:30:00Z</dcterms:modified>
</cp:coreProperties>
</file>